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1A8C" w:rsidRDefault="00B22CD3">
      <w:r>
        <w:t>Q1: Gender</w:t>
      </w:r>
      <w:bookmarkStart w:id="0" w:name="_GoBack"/>
      <w:bookmarkEnd w:id="0"/>
    </w:p>
    <w:p w:rsidR="0076314F" w:rsidRDefault="0076314F"/>
    <w:p w:rsidR="0076314F" w:rsidRDefault="0076314F"/>
    <w:p w:rsidR="0076314F" w:rsidRDefault="0076314F">
      <w:r>
        <w:rPr>
          <w:noProof/>
          <w:lang w:val="en-US"/>
        </w:rPr>
        <w:drawing>
          <wp:inline distT="0" distB="0" distL="0" distR="0" wp14:anchorId="11AC20F4" wp14:editId="43A8BBC0">
            <wp:extent cx="5489575" cy="3013075"/>
            <wp:effectExtent l="0" t="0" r="15875" b="1587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76314F" w:rsidRDefault="0076314F"/>
    <w:p w:rsidR="0076314F" w:rsidRDefault="00724F87">
      <w:r>
        <w:t xml:space="preserve">Q2: </w:t>
      </w:r>
      <w:r w:rsidR="0076314F" w:rsidRPr="0076314F">
        <w:t>How long have you been attending to patients suffering from NCDS (Non-communicable diseases)</w:t>
      </w:r>
    </w:p>
    <w:p w:rsidR="0076314F" w:rsidRDefault="0076314F">
      <w:r>
        <w:rPr>
          <w:noProof/>
          <w:lang w:val="en-US"/>
        </w:rPr>
        <w:drawing>
          <wp:inline distT="0" distB="0" distL="0" distR="0" wp14:anchorId="568491F6" wp14:editId="03D95BE7">
            <wp:extent cx="5731510" cy="1231900"/>
            <wp:effectExtent l="0" t="0" r="254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3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314F" w:rsidRDefault="00724F87">
      <w:r>
        <w:t xml:space="preserve">Q3: </w:t>
      </w:r>
      <w:r w:rsidR="0076314F" w:rsidRPr="0076314F">
        <w:t>What stage are you in the field?</w:t>
      </w:r>
    </w:p>
    <w:p w:rsidR="0076314F" w:rsidRDefault="0076314F">
      <w:r>
        <w:rPr>
          <w:noProof/>
          <w:lang w:val="en-US"/>
        </w:rPr>
        <w:drawing>
          <wp:inline distT="0" distB="0" distL="0" distR="0" wp14:anchorId="1CCFD610" wp14:editId="6AF4FB55">
            <wp:extent cx="5765800" cy="2368550"/>
            <wp:effectExtent l="0" t="0" r="6350" b="1270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76314F" w:rsidRDefault="0076314F"/>
    <w:p w:rsidR="0076314F" w:rsidRDefault="0076314F">
      <w:r w:rsidRPr="0076314F">
        <w:t>Q4</w:t>
      </w:r>
      <w:r w:rsidR="00724F87">
        <w:t>:</w:t>
      </w:r>
      <w:r w:rsidRPr="0076314F">
        <w:t xml:space="preserve"> How do you rate the services being rendered to patients suffering from the following conditions in the table below at Chitungwiza Central </w:t>
      </w:r>
      <w:proofErr w:type="gramStart"/>
      <w:r w:rsidRPr="0076314F">
        <w:t>Hospital.</w:t>
      </w:r>
      <w:proofErr w:type="gramEnd"/>
      <w:r w:rsidRPr="0076314F">
        <w:t xml:space="preserve"> [Please put a tick under your choice]</w:t>
      </w:r>
    </w:p>
    <w:p w:rsidR="00B32A45" w:rsidRDefault="00B32A45">
      <w:r>
        <w:rPr>
          <w:noProof/>
          <w:lang w:val="en-US"/>
        </w:rPr>
        <w:drawing>
          <wp:inline distT="0" distB="0" distL="0" distR="0" wp14:anchorId="19CC9848" wp14:editId="133F7D0A">
            <wp:extent cx="6324600" cy="3422650"/>
            <wp:effectExtent l="0" t="0" r="0" b="635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B32A45" w:rsidRDefault="00B32A45"/>
    <w:p w:rsidR="00B32A45" w:rsidRDefault="00B32A45"/>
    <w:p w:rsidR="005F66CB" w:rsidRDefault="005F66CB">
      <w:r w:rsidRPr="005F66CB">
        <w:t>Q5</w:t>
      </w:r>
      <w:r w:rsidR="00724F87">
        <w:t>:</w:t>
      </w:r>
      <w:r w:rsidRPr="005F66CB">
        <w:t xml:space="preserve"> What usually prompts you to request a test to screen or diagnose each of the conditions? You can choose more than one reason for each.</w:t>
      </w:r>
    </w:p>
    <w:p w:rsidR="0076314F" w:rsidRDefault="005F66CB">
      <w:r>
        <w:rPr>
          <w:noProof/>
          <w:lang w:val="en-US"/>
        </w:rPr>
        <w:drawing>
          <wp:inline distT="0" distB="0" distL="0" distR="0" wp14:anchorId="02971D06" wp14:editId="64F33681">
            <wp:extent cx="6451600" cy="3448050"/>
            <wp:effectExtent l="0" t="0" r="635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9A6063" w:rsidRDefault="009A6063"/>
    <w:p w:rsidR="009A6063" w:rsidRDefault="00724F87">
      <w:r>
        <w:t xml:space="preserve">Q6: </w:t>
      </w:r>
      <w:r w:rsidR="009A6063" w:rsidRPr="009A6063">
        <w:t xml:space="preserve">What challenges do you face with people suffering from </w:t>
      </w:r>
      <w:proofErr w:type="spellStart"/>
      <w:r w:rsidR="009A6063" w:rsidRPr="009A6063">
        <w:t>noncommunicable</w:t>
      </w:r>
      <w:proofErr w:type="spellEnd"/>
      <w:r w:rsidR="009A6063" w:rsidRPr="009A6063">
        <w:t xml:space="preserve"> diseases?</w:t>
      </w:r>
    </w:p>
    <w:p w:rsidR="009A6063" w:rsidRDefault="00171F99">
      <w:r>
        <w:rPr>
          <w:noProof/>
          <w:lang w:val="en-US"/>
        </w:rPr>
        <w:drawing>
          <wp:inline distT="0" distB="0" distL="0" distR="0" wp14:anchorId="2BC9A4AA" wp14:editId="22F0B0AB">
            <wp:extent cx="5731510" cy="3016250"/>
            <wp:effectExtent l="0" t="0" r="2540" b="1270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9A6063" w:rsidRDefault="00F83A6E">
      <w:r w:rsidRPr="00F83A6E">
        <w:t xml:space="preserve">What challenges do you face with people suffering from </w:t>
      </w:r>
      <w:proofErr w:type="spellStart"/>
      <w:r w:rsidRPr="00F83A6E">
        <w:t>noncommunicable</w:t>
      </w:r>
      <w:proofErr w:type="spellEnd"/>
      <w:r w:rsidRPr="00F83A6E">
        <w:t xml:space="preserve"> diseases?</w:t>
      </w:r>
    </w:p>
    <w:p w:rsidR="0076314F" w:rsidRDefault="0076314F"/>
    <w:tbl>
      <w:tblPr>
        <w:tblStyle w:val="PlainTable3"/>
        <w:tblW w:w="9918" w:type="dxa"/>
        <w:tblLook w:val="04A0" w:firstRow="1" w:lastRow="0" w:firstColumn="1" w:lastColumn="0" w:noHBand="0" w:noVBand="1"/>
      </w:tblPr>
      <w:tblGrid>
        <w:gridCol w:w="4957"/>
        <w:gridCol w:w="4961"/>
      </w:tblGrid>
      <w:tr w:rsidR="00B61C0E" w:rsidRPr="00B61C0E" w:rsidTr="00F83A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57" w:type="dxa"/>
            <w:noWrap/>
            <w:hideMark/>
          </w:tcPr>
          <w:p w:rsidR="00B61C0E" w:rsidRPr="00B61C0E" w:rsidRDefault="00B61C0E">
            <w:r w:rsidRPr="00B61C0E">
              <w:t>Challenge</w:t>
            </w:r>
            <w:r w:rsidR="00F83A6E">
              <w:t>s</w:t>
            </w:r>
            <w:r w:rsidRPr="00B61C0E">
              <w:t xml:space="preserve"> 1</w:t>
            </w:r>
          </w:p>
        </w:tc>
        <w:tc>
          <w:tcPr>
            <w:tcW w:w="4961" w:type="dxa"/>
            <w:noWrap/>
            <w:hideMark/>
          </w:tcPr>
          <w:p w:rsidR="00B61C0E" w:rsidRPr="00B61C0E" w:rsidRDefault="00B61C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61C0E">
              <w:t>Challenge</w:t>
            </w:r>
            <w:r w:rsidR="00F83A6E">
              <w:t>s</w:t>
            </w:r>
            <w:r w:rsidRPr="00B61C0E">
              <w:t xml:space="preserve"> 2</w:t>
            </w:r>
          </w:p>
        </w:tc>
      </w:tr>
      <w:tr w:rsidR="00B61C0E" w:rsidRPr="00F83A6E" w:rsidTr="00F83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:rsidR="00B61C0E" w:rsidRPr="00F83A6E" w:rsidRDefault="00F83A6E">
            <w:pPr>
              <w:rPr>
                <w:b w:val="0"/>
              </w:rPr>
            </w:pPr>
            <w:r>
              <w:rPr>
                <w:b w:val="0"/>
                <w:caps w:val="0"/>
              </w:rPr>
              <w:t>N</w:t>
            </w:r>
            <w:r w:rsidRPr="00F83A6E">
              <w:rPr>
                <w:b w:val="0"/>
                <w:caps w:val="0"/>
              </w:rPr>
              <w:t xml:space="preserve">o clear guidelines for Zimbabwe patients </w:t>
            </w:r>
          </w:p>
        </w:tc>
        <w:tc>
          <w:tcPr>
            <w:tcW w:w="4961" w:type="dxa"/>
            <w:noWrap/>
            <w:hideMark/>
          </w:tcPr>
          <w:p w:rsidR="00B61C0E" w:rsidRPr="00F83A6E" w:rsidRDefault="00F83A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  <w:r w:rsidRPr="00F83A6E">
              <w:t>ack of availability of newer better drugs</w:t>
            </w:r>
          </w:p>
        </w:tc>
      </w:tr>
      <w:tr w:rsidR="00B61C0E" w:rsidRPr="00F83A6E" w:rsidTr="00F83A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:rsidR="00B61C0E" w:rsidRPr="00F83A6E" w:rsidRDefault="00F83A6E">
            <w:pPr>
              <w:rPr>
                <w:b w:val="0"/>
              </w:rPr>
            </w:pPr>
            <w:r>
              <w:rPr>
                <w:b w:val="0"/>
                <w:caps w:val="0"/>
              </w:rPr>
              <w:t>N</w:t>
            </w:r>
            <w:r w:rsidRPr="00F83A6E">
              <w:rPr>
                <w:b w:val="0"/>
                <w:caps w:val="0"/>
              </w:rPr>
              <w:t>oncompliance with lifestyle changes</w:t>
            </w:r>
          </w:p>
        </w:tc>
        <w:tc>
          <w:tcPr>
            <w:tcW w:w="4961" w:type="dxa"/>
            <w:noWrap/>
            <w:hideMark/>
          </w:tcPr>
          <w:p w:rsidR="00B61C0E" w:rsidRPr="00F83A6E" w:rsidRDefault="00F83A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</w:t>
            </w:r>
            <w:r w:rsidRPr="00F83A6E">
              <w:t>navailability of drugs</w:t>
            </w:r>
          </w:p>
        </w:tc>
      </w:tr>
      <w:tr w:rsidR="00B61C0E" w:rsidRPr="00F83A6E" w:rsidTr="00F83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:rsidR="00B61C0E" w:rsidRPr="00F83A6E" w:rsidRDefault="00F83A6E">
            <w:pPr>
              <w:rPr>
                <w:b w:val="0"/>
              </w:rPr>
            </w:pPr>
            <w:r>
              <w:rPr>
                <w:b w:val="0"/>
                <w:caps w:val="0"/>
              </w:rPr>
              <w:t>F</w:t>
            </w:r>
            <w:r w:rsidRPr="00F83A6E">
              <w:rPr>
                <w:b w:val="0"/>
                <w:caps w:val="0"/>
              </w:rPr>
              <w:t>inancial constraints</w:t>
            </w:r>
          </w:p>
        </w:tc>
        <w:tc>
          <w:tcPr>
            <w:tcW w:w="4961" w:type="dxa"/>
            <w:noWrap/>
            <w:hideMark/>
          </w:tcPr>
          <w:p w:rsidR="00B61C0E" w:rsidRPr="00F83A6E" w:rsidRDefault="00F83A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  <w:r w:rsidRPr="00F83A6E">
              <w:t>oor monitoring</w:t>
            </w:r>
          </w:p>
        </w:tc>
      </w:tr>
      <w:tr w:rsidR="00B61C0E" w:rsidRPr="00F83A6E" w:rsidTr="00F83A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:rsidR="00B61C0E" w:rsidRPr="00F83A6E" w:rsidRDefault="00F83A6E">
            <w:pPr>
              <w:rPr>
                <w:b w:val="0"/>
              </w:rPr>
            </w:pPr>
            <w:r>
              <w:rPr>
                <w:b w:val="0"/>
                <w:caps w:val="0"/>
              </w:rPr>
              <w:t>D</w:t>
            </w:r>
            <w:r w:rsidRPr="00F83A6E">
              <w:rPr>
                <w:b w:val="0"/>
                <w:caps w:val="0"/>
              </w:rPr>
              <w:t xml:space="preserve">efaulting medications </w:t>
            </w:r>
          </w:p>
        </w:tc>
        <w:tc>
          <w:tcPr>
            <w:tcW w:w="4961" w:type="dxa"/>
            <w:noWrap/>
            <w:hideMark/>
          </w:tcPr>
          <w:p w:rsidR="00B61C0E" w:rsidRPr="00F83A6E" w:rsidRDefault="00F83A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</w:t>
            </w:r>
            <w:r w:rsidRPr="00F83A6E">
              <w:t>raditional belief which cause bad health seeking behaviour</w:t>
            </w:r>
          </w:p>
        </w:tc>
      </w:tr>
      <w:tr w:rsidR="00B61C0E" w:rsidRPr="00F83A6E" w:rsidTr="00F83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:rsidR="00B61C0E" w:rsidRPr="00F83A6E" w:rsidRDefault="00F83A6E">
            <w:pPr>
              <w:rPr>
                <w:b w:val="0"/>
              </w:rPr>
            </w:pPr>
            <w:r>
              <w:rPr>
                <w:b w:val="0"/>
                <w:caps w:val="0"/>
              </w:rPr>
              <w:t>S</w:t>
            </w:r>
            <w:r w:rsidRPr="00F83A6E">
              <w:rPr>
                <w:b w:val="0"/>
                <w:caps w:val="0"/>
              </w:rPr>
              <w:t xml:space="preserve">hortage of screening tools </w:t>
            </w:r>
          </w:p>
        </w:tc>
        <w:tc>
          <w:tcPr>
            <w:tcW w:w="4961" w:type="dxa"/>
            <w:noWrap/>
            <w:hideMark/>
          </w:tcPr>
          <w:p w:rsidR="00B61C0E" w:rsidRPr="00F83A6E" w:rsidRDefault="00F83A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</w:t>
            </w:r>
            <w:r w:rsidRPr="00F83A6E">
              <w:t>navailable medication</w:t>
            </w:r>
          </w:p>
        </w:tc>
      </w:tr>
      <w:tr w:rsidR="00B61C0E" w:rsidRPr="00F83A6E" w:rsidTr="00F83A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:rsidR="00B61C0E" w:rsidRPr="00F83A6E" w:rsidRDefault="00F83A6E">
            <w:pPr>
              <w:rPr>
                <w:b w:val="0"/>
              </w:rPr>
            </w:pPr>
            <w:r>
              <w:rPr>
                <w:b w:val="0"/>
                <w:caps w:val="0"/>
              </w:rPr>
              <w:t>L</w:t>
            </w:r>
            <w:r w:rsidRPr="00F83A6E">
              <w:rPr>
                <w:b w:val="0"/>
                <w:caps w:val="0"/>
              </w:rPr>
              <w:t>ess screening</w:t>
            </w:r>
          </w:p>
        </w:tc>
        <w:tc>
          <w:tcPr>
            <w:tcW w:w="4961" w:type="dxa"/>
            <w:noWrap/>
            <w:hideMark/>
          </w:tcPr>
          <w:p w:rsidR="00B61C0E" w:rsidRPr="00F83A6E" w:rsidRDefault="00F83A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</w:t>
            </w:r>
            <w:r w:rsidRPr="00F83A6E">
              <w:t xml:space="preserve">navailability of affordable screening services </w:t>
            </w:r>
          </w:p>
        </w:tc>
      </w:tr>
      <w:tr w:rsidR="00B61C0E" w:rsidRPr="00F83A6E" w:rsidTr="00F83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:rsidR="00B61C0E" w:rsidRPr="00F83A6E" w:rsidRDefault="00F83A6E">
            <w:pPr>
              <w:rPr>
                <w:b w:val="0"/>
              </w:rPr>
            </w:pPr>
            <w:r>
              <w:rPr>
                <w:b w:val="0"/>
                <w:caps w:val="0"/>
              </w:rPr>
              <w:t>E</w:t>
            </w:r>
            <w:r w:rsidRPr="00F83A6E">
              <w:rPr>
                <w:b w:val="0"/>
                <w:caps w:val="0"/>
              </w:rPr>
              <w:t>xpensive medications</w:t>
            </w:r>
          </w:p>
        </w:tc>
        <w:tc>
          <w:tcPr>
            <w:tcW w:w="4961" w:type="dxa"/>
            <w:noWrap/>
            <w:hideMark/>
          </w:tcPr>
          <w:p w:rsidR="00B61C0E" w:rsidRPr="00F83A6E" w:rsidRDefault="00F83A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A6E">
              <w:t>Drugs are expensive so default treatment.</w:t>
            </w:r>
          </w:p>
        </w:tc>
      </w:tr>
      <w:tr w:rsidR="00B61C0E" w:rsidRPr="00F83A6E" w:rsidTr="00F83A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:rsidR="00B61C0E" w:rsidRPr="00F83A6E" w:rsidRDefault="00F83A6E">
            <w:pPr>
              <w:rPr>
                <w:b w:val="0"/>
              </w:rPr>
            </w:pPr>
            <w:r>
              <w:rPr>
                <w:b w:val="0"/>
                <w:caps w:val="0"/>
              </w:rPr>
              <w:t>N</w:t>
            </w:r>
            <w:r w:rsidRPr="00F83A6E">
              <w:rPr>
                <w:b w:val="0"/>
                <w:caps w:val="0"/>
              </w:rPr>
              <w:t>on-compliance to treatment.</w:t>
            </w:r>
          </w:p>
        </w:tc>
        <w:tc>
          <w:tcPr>
            <w:tcW w:w="4961" w:type="dxa"/>
            <w:noWrap/>
            <w:hideMark/>
          </w:tcPr>
          <w:p w:rsidR="00B61C0E" w:rsidRPr="00F83A6E" w:rsidRDefault="00F83A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  <w:r w:rsidRPr="00F83A6E">
              <w:t>ack of resources</w:t>
            </w:r>
          </w:p>
        </w:tc>
      </w:tr>
      <w:tr w:rsidR="00B61C0E" w:rsidRPr="00F83A6E" w:rsidTr="00F83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:rsidR="00B61C0E" w:rsidRPr="00F83A6E" w:rsidRDefault="00F83A6E">
            <w:pPr>
              <w:rPr>
                <w:b w:val="0"/>
              </w:rPr>
            </w:pPr>
            <w:r>
              <w:rPr>
                <w:b w:val="0"/>
                <w:caps w:val="0"/>
              </w:rPr>
              <w:t>N</w:t>
            </w:r>
            <w:r w:rsidRPr="00F83A6E">
              <w:rPr>
                <w:b w:val="0"/>
                <w:caps w:val="0"/>
              </w:rPr>
              <w:t>on availability of diagnostic</w:t>
            </w:r>
          </w:p>
        </w:tc>
        <w:tc>
          <w:tcPr>
            <w:tcW w:w="4961" w:type="dxa"/>
            <w:noWrap/>
            <w:hideMark/>
          </w:tcPr>
          <w:p w:rsidR="00B61C0E" w:rsidRPr="00F83A6E" w:rsidRDefault="00F83A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  <w:r w:rsidRPr="00F83A6E">
              <w:t>o drugs</w:t>
            </w:r>
          </w:p>
        </w:tc>
      </w:tr>
      <w:tr w:rsidR="00B61C0E" w:rsidRPr="00F83A6E" w:rsidTr="00F83A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:rsidR="00B61C0E" w:rsidRPr="00F83A6E" w:rsidRDefault="00F83A6E">
            <w:pPr>
              <w:rPr>
                <w:b w:val="0"/>
              </w:rPr>
            </w:pPr>
            <w:r>
              <w:rPr>
                <w:b w:val="0"/>
                <w:caps w:val="0"/>
              </w:rPr>
              <w:t>L</w:t>
            </w:r>
            <w:r w:rsidRPr="00F83A6E">
              <w:rPr>
                <w:b w:val="0"/>
                <w:caps w:val="0"/>
              </w:rPr>
              <w:t xml:space="preserve">ack of cooperation with patients </w:t>
            </w:r>
          </w:p>
        </w:tc>
        <w:tc>
          <w:tcPr>
            <w:tcW w:w="4961" w:type="dxa"/>
            <w:noWrap/>
            <w:hideMark/>
          </w:tcPr>
          <w:p w:rsidR="00B61C0E" w:rsidRPr="00F83A6E" w:rsidRDefault="00B61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61C0E" w:rsidRPr="00F83A6E" w:rsidTr="00F83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:rsidR="00B61C0E" w:rsidRPr="00F83A6E" w:rsidRDefault="00F83A6E">
            <w:pPr>
              <w:rPr>
                <w:sz w:val="20"/>
              </w:rPr>
            </w:pPr>
            <w:r w:rsidRPr="00F83A6E">
              <w:rPr>
                <w:caps w:val="0"/>
                <w:sz w:val="20"/>
              </w:rPr>
              <w:t>CHALLENGES 3</w:t>
            </w:r>
          </w:p>
        </w:tc>
        <w:tc>
          <w:tcPr>
            <w:tcW w:w="4961" w:type="dxa"/>
            <w:noWrap/>
            <w:hideMark/>
          </w:tcPr>
          <w:p w:rsidR="00B61C0E" w:rsidRPr="00F83A6E" w:rsidRDefault="00F83A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F83A6E">
              <w:rPr>
                <w:b/>
                <w:bCs/>
                <w:sz w:val="20"/>
              </w:rPr>
              <w:t>CHALLENGES 4</w:t>
            </w:r>
          </w:p>
        </w:tc>
      </w:tr>
      <w:tr w:rsidR="00B61C0E" w:rsidRPr="00F83A6E" w:rsidTr="00F83A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:rsidR="00B61C0E" w:rsidRPr="00F83A6E" w:rsidRDefault="00F83A6E">
            <w:pPr>
              <w:rPr>
                <w:b w:val="0"/>
              </w:rPr>
            </w:pPr>
            <w:r>
              <w:rPr>
                <w:b w:val="0"/>
                <w:caps w:val="0"/>
              </w:rPr>
              <w:t>N</w:t>
            </w:r>
            <w:r w:rsidRPr="00F83A6E">
              <w:rPr>
                <w:b w:val="0"/>
                <w:caps w:val="0"/>
              </w:rPr>
              <w:t xml:space="preserve">o dietary guidelines for our local context </w:t>
            </w:r>
          </w:p>
        </w:tc>
        <w:tc>
          <w:tcPr>
            <w:tcW w:w="4961" w:type="dxa"/>
            <w:noWrap/>
            <w:hideMark/>
          </w:tcPr>
          <w:p w:rsidR="00B61C0E" w:rsidRPr="00F83A6E" w:rsidRDefault="00F83A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  <w:r w:rsidRPr="00F83A6E">
              <w:t xml:space="preserve">hortage of specialists </w:t>
            </w:r>
          </w:p>
        </w:tc>
      </w:tr>
      <w:tr w:rsidR="00B61C0E" w:rsidRPr="00F83A6E" w:rsidTr="00F83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:rsidR="00B61C0E" w:rsidRPr="00F83A6E" w:rsidRDefault="00F83A6E">
            <w:pPr>
              <w:rPr>
                <w:b w:val="0"/>
              </w:rPr>
            </w:pPr>
            <w:r>
              <w:rPr>
                <w:b w:val="0"/>
                <w:caps w:val="0"/>
              </w:rPr>
              <w:t>U</w:t>
            </w:r>
            <w:r w:rsidRPr="00F83A6E">
              <w:rPr>
                <w:b w:val="0"/>
                <w:caps w:val="0"/>
              </w:rPr>
              <w:t>navailability of equipment for tests</w:t>
            </w:r>
          </w:p>
        </w:tc>
        <w:tc>
          <w:tcPr>
            <w:tcW w:w="4961" w:type="dxa"/>
            <w:noWrap/>
            <w:hideMark/>
          </w:tcPr>
          <w:p w:rsidR="00B61C0E" w:rsidRPr="00F83A6E" w:rsidRDefault="00F83A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  <w:r w:rsidRPr="00F83A6E">
              <w:t>ate presentations</w:t>
            </w:r>
          </w:p>
        </w:tc>
      </w:tr>
      <w:tr w:rsidR="00B61C0E" w:rsidRPr="00F83A6E" w:rsidTr="00F83A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:rsidR="00B61C0E" w:rsidRPr="00F83A6E" w:rsidRDefault="00F83A6E">
            <w:pPr>
              <w:rPr>
                <w:b w:val="0"/>
              </w:rPr>
            </w:pPr>
            <w:r>
              <w:rPr>
                <w:b w:val="0"/>
                <w:caps w:val="0"/>
              </w:rPr>
              <w:t>L</w:t>
            </w:r>
            <w:r w:rsidRPr="00F83A6E">
              <w:rPr>
                <w:b w:val="0"/>
                <w:caps w:val="0"/>
              </w:rPr>
              <w:t xml:space="preserve">ack of medications </w:t>
            </w:r>
          </w:p>
        </w:tc>
        <w:tc>
          <w:tcPr>
            <w:tcW w:w="4961" w:type="dxa"/>
            <w:noWrap/>
            <w:hideMark/>
          </w:tcPr>
          <w:p w:rsidR="00B61C0E" w:rsidRPr="00F83A6E" w:rsidRDefault="00F83A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  <w:r w:rsidRPr="00F83A6E">
              <w:t xml:space="preserve">ack of awareness </w:t>
            </w:r>
          </w:p>
        </w:tc>
      </w:tr>
      <w:tr w:rsidR="00B61C0E" w:rsidRPr="00F83A6E" w:rsidTr="00F83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:rsidR="00B61C0E" w:rsidRPr="00F83A6E" w:rsidRDefault="00F83A6E">
            <w:pPr>
              <w:rPr>
                <w:b w:val="0"/>
              </w:rPr>
            </w:pPr>
            <w:r>
              <w:rPr>
                <w:b w:val="0"/>
                <w:caps w:val="0"/>
              </w:rPr>
              <w:t>D</w:t>
            </w:r>
            <w:r w:rsidRPr="00F83A6E">
              <w:rPr>
                <w:b w:val="0"/>
                <w:caps w:val="0"/>
              </w:rPr>
              <w:t xml:space="preserve">enial </w:t>
            </w:r>
          </w:p>
        </w:tc>
        <w:tc>
          <w:tcPr>
            <w:tcW w:w="4961" w:type="dxa"/>
            <w:noWrap/>
            <w:hideMark/>
          </w:tcPr>
          <w:p w:rsidR="00B61C0E" w:rsidRPr="00F83A6E" w:rsidRDefault="00F83A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  <w:r w:rsidRPr="00F83A6E">
              <w:t>eligion</w:t>
            </w:r>
          </w:p>
        </w:tc>
      </w:tr>
      <w:tr w:rsidR="00B61C0E" w:rsidRPr="00F83A6E" w:rsidTr="00F83A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:rsidR="00B61C0E" w:rsidRPr="00F83A6E" w:rsidRDefault="00F83A6E">
            <w:pPr>
              <w:rPr>
                <w:b w:val="0"/>
              </w:rPr>
            </w:pPr>
            <w:r>
              <w:rPr>
                <w:b w:val="0"/>
                <w:caps w:val="0"/>
              </w:rPr>
              <w:t>N</w:t>
            </w:r>
            <w:r w:rsidRPr="00F83A6E">
              <w:rPr>
                <w:b w:val="0"/>
                <w:caps w:val="0"/>
              </w:rPr>
              <w:t xml:space="preserve">o money for laboratory tests </w:t>
            </w:r>
          </w:p>
        </w:tc>
        <w:tc>
          <w:tcPr>
            <w:tcW w:w="4961" w:type="dxa"/>
            <w:noWrap/>
            <w:hideMark/>
          </w:tcPr>
          <w:p w:rsidR="00B61C0E" w:rsidRPr="00F83A6E" w:rsidRDefault="00F83A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  <w:r w:rsidRPr="00F83A6E">
              <w:t xml:space="preserve">o adequate manpower </w:t>
            </w:r>
          </w:p>
        </w:tc>
      </w:tr>
      <w:tr w:rsidR="00B61C0E" w:rsidRPr="00F83A6E" w:rsidTr="00F83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:rsidR="00B61C0E" w:rsidRPr="00F83A6E" w:rsidRDefault="00F83A6E">
            <w:pPr>
              <w:rPr>
                <w:b w:val="0"/>
              </w:rPr>
            </w:pPr>
            <w:r>
              <w:rPr>
                <w:b w:val="0"/>
                <w:caps w:val="0"/>
              </w:rPr>
              <w:t>N</w:t>
            </w:r>
            <w:r w:rsidRPr="00F83A6E">
              <w:rPr>
                <w:b w:val="0"/>
                <w:caps w:val="0"/>
              </w:rPr>
              <w:t xml:space="preserve">o medications </w:t>
            </w:r>
          </w:p>
        </w:tc>
        <w:tc>
          <w:tcPr>
            <w:tcW w:w="4961" w:type="dxa"/>
            <w:noWrap/>
            <w:hideMark/>
          </w:tcPr>
          <w:p w:rsidR="00B61C0E" w:rsidRPr="00F83A6E" w:rsidRDefault="00F83A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  <w:r w:rsidRPr="00F83A6E">
              <w:t>ack of expertise to support</w:t>
            </w:r>
          </w:p>
        </w:tc>
      </w:tr>
      <w:tr w:rsidR="00B61C0E" w:rsidRPr="00F83A6E" w:rsidTr="00F83A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:rsidR="00B61C0E" w:rsidRPr="00F83A6E" w:rsidRDefault="00F83A6E">
            <w:pPr>
              <w:rPr>
                <w:b w:val="0"/>
              </w:rPr>
            </w:pPr>
            <w:r>
              <w:rPr>
                <w:b w:val="0"/>
                <w:caps w:val="0"/>
              </w:rPr>
              <w:t>L</w:t>
            </w:r>
            <w:r w:rsidRPr="00F83A6E">
              <w:rPr>
                <w:b w:val="0"/>
                <w:caps w:val="0"/>
              </w:rPr>
              <w:t>ack of government support</w:t>
            </w:r>
          </w:p>
        </w:tc>
        <w:tc>
          <w:tcPr>
            <w:tcW w:w="4961" w:type="dxa"/>
            <w:noWrap/>
            <w:hideMark/>
          </w:tcPr>
          <w:p w:rsidR="00B61C0E" w:rsidRPr="00F83A6E" w:rsidRDefault="00B61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61C0E" w:rsidRPr="00F83A6E" w:rsidTr="00F83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:rsidR="00B61C0E" w:rsidRPr="00F83A6E" w:rsidRDefault="00F83A6E">
            <w:r w:rsidRPr="00F83A6E">
              <w:rPr>
                <w:caps w:val="0"/>
              </w:rPr>
              <w:t>CHALLENGE</w:t>
            </w:r>
            <w:r>
              <w:rPr>
                <w:caps w:val="0"/>
              </w:rPr>
              <w:t xml:space="preserve">S </w:t>
            </w:r>
            <w:r w:rsidRPr="00F83A6E">
              <w:rPr>
                <w:caps w:val="0"/>
              </w:rPr>
              <w:t>5</w:t>
            </w:r>
          </w:p>
        </w:tc>
        <w:tc>
          <w:tcPr>
            <w:tcW w:w="4961" w:type="dxa"/>
            <w:noWrap/>
            <w:hideMark/>
          </w:tcPr>
          <w:p w:rsidR="00B61C0E" w:rsidRPr="00F83A6E" w:rsidRDefault="00F83A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83A6E">
              <w:rPr>
                <w:b/>
                <w:bCs/>
              </w:rPr>
              <w:t>CHALLENGE</w:t>
            </w:r>
            <w:r>
              <w:rPr>
                <w:b/>
                <w:bCs/>
              </w:rPr>
              <w:t xml:space="preserve">S </w:t>
            </w:r>
            <w:r w:rsidRPr="00F83A6E">
              <w:rPr>
                <w:b/>
                <w:bCs/>
              </w:rPr>
              <w:t>6</w:t>
            </w:r>
          </w:p>
        </w:tc>
      </w:tr>
      <w:tr w:rsidR="00B61C0E" w:rsidRPr="00F83A6E" w:rsidTr="00F83A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:rsidR="00B61C0E" w:rsidRPr="00F83A6E" w:rsidRDefault="00F83A6E">
            <w:pPr>
              <w:rPr>
                <w:b w:val="0"/>
              </w:rPr>
            </w:pPr>
            <w:r>
              <w:rPr>
                <w:b w:val="0"/>
                <w:caps w:val="0"/>
              </w:rPr>
              <w:t>P</w:t>
            </w:r>
            <w:r w:rsidRPr="00F83A6E">
              <w:rPr>
                <w:b w:val="0"/>
                <w:caps w:val="0"/>
              </w:rPr>
              <w:t>oor information dissemination</w:t>
            </w:r>
          </w:p>
        </w:tc>
        <w:tc>
          <w:tcPr>
            <w:tcW w:w="4961" w:type="dxa"/>
            <w:noWrap/>
            <w:hideMark/>
          </w:tcPr>
          <w:p w:rsidR="00B61C0E" w:rsidRPr="00F83A6E" w:rsidRDefault="00F83A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  <w:r w:rsidRPr="00F83A6E">
              <w:t xml:space="preserve"> lack of basic knowledge by the populace </w:t>
            </w:r>
          </w:p>
        </w:tc>
      </w:tr>
      <w:tr w:rsidR="00B61C0E" w:rsidRPr="00F83A6E" w:rsidTr="00F83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:rsidR="00B61C0E" w:rsidRPr="00F83A6E" w:rsidRDefault="00F83A6E">
            <w:pPr>
              <w:rPr>
                <w:b w:val="0"/>
              </w:rPr>
            </w:pPr>
            <w:r>
              <w:rPr>
                <w:b w:val="0"/>
                <w:caps w:val="0"/>
              </w:rPr>
              <w:t>L</w:t>
            </w:r>
            <w:r w:rsidRPr="00F83A6E">
              <w:rPr>
                <w:b w:val="0"/>
                <w:caps w:val="0"/>
              </w:rPr>
              <w:t>ack of investigations for follow ups</w:t>
            </w:r>
          </w:p>
        </w:tc>
        <w:tc>
          <w:tcPr>
            <w:tcW w:w="4961" w:type="dxa"/>
            <w:noWrap/>
            <w:hideMark/>
          </w:tcPr>
          <w:p w:rsidR="00B61C0E" w:rsidRPr="00F83A6E" w:rsidRDefault="00F83A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  <w:r w:rsidRPr="00F83A6E">
              <w:t xml:space="preserve">ack of communication </w:t>
            </w:r>
          </w:p>
        </w:tc>
      </w:tr>
      <w:tr w:rsidR="00B61C0E" w:rsidRPr="00F83A6E" w:rsidTr="00F83A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:rsidR="00B61C0E" w:rsidRPr="00F83A6E" w:rsidRDefault="00F83A6E">
            <w:pPr>
              <w:rPr>
                <w:b w:val="0"/>
              </w:rPr>
            </w:pPr>
            <w:r>
              <w:rPr>
                <w:b w:val="0"/>
                <w:caps w:val="0"/>
              </w:rPr>
              <w:t>P</w:t>
            </w:r>
            <w:r w:rsidRPr="00F83A6E">
              <w:rPr>
                <w:b w:val="0"/>
                <w:caps w:val="0"/>
              </w:rPr>
              <w:t>oor knowledge on condition.</w:t>
            </w:r>
          </w:p>
        </w:tc>
        <w:tc>
          <w:tcPr>
            <w:tcW w:w="4961" w:type="dxa"/>
            <w:noWrap/>
            <w:hideMark/>
          </w:tcPr>
          <w:p w:rsidR="00B61C0E" w:rsidRPr="00F83A6E" w:rsidRDefault="00F83A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  <w:r w:rsidRPr="00F83A6E">
              <w:t xml:space="preserve">ack of funding from </w:t>
            </w:r>
            <w:proofErr w:type="spellStart"/>
            <w:r w:rsidRPr="00F83A6E">
              <w:t>govt</w:t>
            </w:r>
            <w:proofErr w:type="spellEnd"/>
            <w:r w:rsidRPr="00F83A6E">
              <w:t xml:space="preserve"> </w:t>
            </w:r>
          </w:p>
        </w:tc>
      </w:tr>
      <w:tr w:rsidR="00B61C0E" w:rsidRPr="00F83A6E" w:rsidTr="00F83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:rsidR="00B61C0E" w:rsidRPr="00F83A6E" w:rsidRDefault="00F83A6E">
            <w:pPr>
              <w:rPr>
                <w:b w:val="0"/>
              </w:rPr>
            </w:pPr>
            <w:r>
              <w:rPr>
                <w:b w:val="0"/>
                <w:caps w:val="0"/>
              </w:rPr>
              <w:lastRenderedPageBreak/>
              <w:t>N</w:t>
            </w:r>
            <w:r w:rsidRPr="00F83A6E">
              <w:rPr>
                <w:b w:val="0"/>
                <w:caps w:val="0"/>
              </w:rPr>
              <w:t>o food for them</w:t>
            </w:r>
          </w:p>
        </w:tc>
        <w:tc>
          <w:tcPr>
            <w:tcW w:w="4961" w:type="dxa"/>
            <w:noWrap/>
            <w:hideMark/>
          </w:tcPr>
          <w:p w:rsidR="00B61C0E" w:rsidRPr="00F83A6E" w:rsidRDefault="00B61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61C0E" w:rsidRPr="00F83A6E" w:rsidTr="00F83A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:rsidR="00B61C0E" w:rsidRPr="00F83A6E" w:rsidRDefault="00F83A6E">
            <w:pPr>
              <w:rPr>
                <w:b w:val="0"/>
              </w:rPr>
            </w:pPr>
            <w:r>
              <w:rPr>
                <w:b w:val="0"/>
                <w:caps w:val="0"/>
              </w:rPr>
              <w:t>N</w:t>
            </w:r>
            <w:r w:rsidRPr="00F83A6E">
              <w:rPr>
                <w:b w:val="0"/>
                <w:caps w:val="0"/>
              </w:rPr>
              <w:t>o special testing at laboratories</w:t>
            </w:r>
          </w:p>
        </w:tc>
        <w:tc>
          <w:tcPr>
            <w:tcW w:w="4961" w:type="dxa"/>
            <w:noWrap/>
            <w:hideMark/>
          </w:tcPr>
          <w:p w:rsidR="00B61C0E" w:rsidRPr="00F83A6E" w:rsidRDefault="00B61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F83A6E" w:rsidRDefault="00F83A6E"/>
    <w:p w:rsidR="00F83A6E" w:rsidRDefault="00F83A6E" w:rsidP="00F83A6E"/>
    <w:p w:rsidR="00B61C0E" w:rsidRDefault="00F83A6E" w:rsidP="00F83A6E">
      <w:r w:rsidRPr="00F83A6E">
        <w:t>Q7</w:t>
      </w:r>
      <w:r w:rsidR="00724F87">
        <w:t>:</w:t>
      </w:r>
      <w:r w:rsidRPr="00F83A6E">
        <w:t xml:space="preserve"> In your opinion, what are the gaps hindering maximum care delivery for NCDs?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4531"/>
        <w:gridCol w:w="5245"/>
      </w:tblGrid>
      <w:tr w:rsidR="00561C2F" w:rsidRPr="00561C2F" w:rsidTr="00561C2F">
        <w:trPr>
          <w:trHeight w:val="290"/>
        </w:trPr>
        <w:tc>
          <w:tcPr>
            <w:tcW w:w="4531" w:type="dxa"/>
            <w:noWrap/>
            <w:hideMark/>
          </w:tcPr>
          <w:p w:rsidR="00561C2F" w:rsidRPr="00561C2F" w:rsidRDefault="00561C2F">
            <w:r w:rsidRPr="00561C2F">
              <w:t>Poverty and economic instability</w:t>
            </w:r>
          </w:p>
        </w:tc>
        <w:tc>
          <w:tcPr>
            <w:tcW w:w="5245" w:type="dxa"/>
            <w:noWrap/>
            <w:hideMark/>
          </w:tcPr>
          <w:p w:rsidR="00561C2F" w:rsidRPr="00561C2F" w:rsidRDefault="00561C2F">
            <w:r w:rsidRPr="00561C2F">
              <w:t xml:space="preserve">Expensive treatment options </w:t>
            </w:r>
          </w:p>
        </w:tc>
      </w:tr>
      <w:tr w:rsidR="00561C2F" w:rsidRPr="00561C2F" w:rsidTr="00561C2F">
        <w:trPr>
          <w:trHeight w:val="290"/>
        </w:trPr>
        <w:tc>
          <w:tcPr>
            <w:tcW w:w="4531" w:type="dxa"/>
            <w:noWrap/>
            <w:hideMark/>
          </w:tcPr>
          <w:p w:rsidR="00561C2F" w:rsidRPr="00561C2F" w:rsidRDefault="00561C2F">
            <w:r w:rsidRPr="00561C2F">
              <w:t>Lack of commitment by patients</w:t>
            </w:r>
          </w:p>
        </w:tc>
        <w:tc>
          <w:tcPr>
            <w:tcW w:w="5245" w:type="dxa"/>
            <w:noWrap/>
            <w:hideMark/>
          </w:tcPr>
          <w:p w:rsidR="00561C2F" w:rsidRPr="00561C2F" w:rsidRDefault="00561C2F">
            <w:r w:rsidRPr="00561C2F">
              <w:t>Expensive cancer drugs</w:t>
            </w:r>
          </w:p>
        </w:tc>
      </w:tr>
      <w:tr w:rsidR="00561C2F" w:rsidRPr="00561C2F" w:rsidTr="00561C2F">
        <w:trPr>
          <w:trHeight w:val="290"/>
        </w:trPr>
        <w:tc>
          <w:tcPr>
            <w:tcW w:w="4531" w:type="dxa"/>
            <w:noWrap/>
            <w:hideMark/>
          </w:tcPr>
          <w:p w:rsidR="00561C2F" w:rsidRPr="00561C2F" w:rsidRDefault="00561C2F">
            <w:r w:rsidRPr="00561C2F">
              <w:t>Lack of advocacy by stakeholders</w:t>
            </w:r>
          </w:p>
        </w:tc>
        <w:tc>
          <w:tcPr>
            <w:tcW w:w="5245" w:type="dxa"/>
            <w:noWrap/>
            <w:hideMark/>
          </w:tcPr>
          <w:p w:rsidR="00561C2F" w:rsidRPr="00561C2F" w:rsidRDefault="00561C2F">
            <w:r w:rsidRPr="00561C2F">
              <w:t>Lack of specialization</w:t>
            </w:r>
          </w:p>
        </w:tc>
      </w:tr>
      <w:tr w:rsidR="00561C2F" w:rsidRPr="00561C2F" w:rsidTr="00561C2F">
        <w:trPr>
          <w:trHeight w:val="290"/>
        </w:trPr>
        <w:tc>
          <w:tcPr>
            <w:tcW w:w="4531" w:type="dxa"/>
            <w:noWrap/>
            <w:hideMark/>
          </w:tcPr>
          <w:p w:rsidR="00561C2F" w:rsidRPr="00561C2F" w:rsidRDefault="00561C2F">
            <w:r w:rsidRPr="00561C2F">
              <w:t xml:space="preserve">Lack of public awareness </w:t>
            </w:r>
          </w:p>
        </w:tc>
        <w:tc>
          <w:tcPr>
            <w:tcW w:w="5245" w:type="dxa"/>
            <w:noWrap/>
            <w:hideMark/>
          </w:tcPr>
          <w:p w:rsidR="00561C2F" w:rsidRPr="00561C2F" w:rsidRDefault="00561C2F">
            <w:proofErr w:type="spellStart"/>
            <w:r w:rsidRPr="00561C2F">
              <w:t>Non compliance</w:t>
            </w:r>
            <w:proofErr w:type="spellEnd"/>
            <w:r w:rsidRPr="00561C2F">
              <w:t xml:space="preserve"> to medication</w:t>
            </w:r>
          </w:p>
        </w:tc>
      </w:tr>
      <w:tr w:rsidR="00561C2F" w:rsidRPr="00561C2F" w:rsidTr="00561C2F">
        <w:trPr>
          <w:trHeight w:val="290"/>
        </w:trPr>
        <w:tc>
          <w:tcPr>
            <w:tcW w:w="4531" w:type="dxa"/>
            <w:noWrap/>
            <w:hideMark/>
          </w:tcPr>
          <w:p w:rsidR="00561C2F" w:rsidRPr="00561C2F" w:rsidRDefault="00561C2F">
            <w:r w:rsidRPr="00561C2F">
              <w:t xml:space="preserve">Few of </w:t>
            </w:r>
            <w:proofErr w:type="spellStart"/>
            <w:r w:rsidRPr="00561C2F">
              <w:t>awaress</w:t>
            </w:r>
            <w:proofErr w:type="spellEnd"/>
            <w:r w:rsidRPr="00561C2F">
              <w:t xml:space="preserve"> programs on preventive strategies </w:t>
            </w:r>
          </w:p>
        </w:tc>
        <w:tc>
          <w:tcPr>
            <w:tcW w:w="5245" w:type="dxa"/>
            <w:noWrap/>
            <w:hideMark/>
          </w:tcPr>
          <w:p w:rsidR="00561C2F" w:rsidRPr="00561C2F" w:rsidRDefault="00561C2F">
            <w:r w:rsidRPr="00561C2F">
              <w:t xml:space="preserve">Religious beliefs </w:t>
            </w:r>
          </w:p>
        </w:tc>
      </w:tr>
      <w:tr w:rsidR="00561C2F" w:rsidRPr="00561C2F" w:rsidTr="00561C2F">
        <w:trPr>
          <w:trHeight w:val="290"/>
        </w:trPr>
        <w:tc>
          <w:tcPr>
            <w:tcW w:w="4531" w:type="dxa"/>
            <w:noWrap/>
            <w:hideMark/>
          </w:tcPr>
          <w:p w:rsidR="00561C2F" w:rsidRPr="00561C2F" w:rsidRDefault="00561C2F">
            <w:r w:rsidRPr="00561C2F">
              <w:t>they are neglected</w:t>
            </w:r>
          </w:p>
        </w:tc>
        <w:tc>
          <w:tcPr>
            <w:tcW w:w="5245" w:type="dxa"/>
            <w:noWrap/>
            <w:hideMark/>
          </w:tcPr>
          <w:p w:rsidR="00561C2F" w:rsidRPr="00561C2F" w:rsidRDefault="00561C2F">
            <w:r w:rsidRPr="00561C2F">
              <w:t xml:space="preserve">Lack of laboratory support in monitoring </w:t>
            </w:r>
          </w:p>
        </w:tc>
      </w:tr>
      <w:tr w:rsidR="00561C2F" w:rsidRPr="00561C2F" w:rsidTr="00561C2F">
        <w:trPr>
          <w:trHeight w:val="290"/>
        </w:trPr>
        <w:tc>
          <w:tcPr>
            <w:tcW w:w="4531" w:type="dxa"/>
            <w:noWrap/>
            <w:hideMark/>
          </w:tcPr>
          <w:p w:rsidR="00561C2F" w:rsidRPr="00561C2F" w:rsidRDefault="00561C2F">
            <w:r w:rsidRPr="00561C2F">
              <w:t xml:space="preserve">Lack of awareness </w:t>
            </w:r>
          </w:p>
        </w:tc>
        <w:tc>
          <w:tcPr>
            <w:tcW w:w="5245" w:type="dxa"/>
            <w:noWrap/>
            <w:hideMark/>
          </w:tcPr>
          <w:p w:rsidR="00561C2F" w:rsidRPr="00561C2F" w:rsidRDefault="00561C2F">
            <w:r w:rsidRPr="00561C2F">
              <w:t>Lack of awareness on NCDs in the community</w:t>
            </w:r>
          </w:p>
        </w:tc>
      </w:tr>
      <w:tr w:rsidR="00561C2F" w:rsidRPr="00561C2F" w:rsidTr="00561C2F">
        <w:trPr>
          <w:trHeight w:val="290"/>
        </w:trPr>
        <w:tc>
          <w:tcPr>
            <w:tcW w:w="4531" w:type="dxa"/>
            <w:noWrap/>
            <w:hideMark/>
          </w:tcPr>
          <w:p w:rsidR="00561C2F" w:rsidRPr="00561C2F" w:rsidRDefault="00561C2F">
            <w:r w:rsidRPr="00561C2F">
              <w:t>Lack of adequate screening services</w:t>
            </w:r>
          </w:p>
        </w:tc>
        <w:tc>
          <w:tcPr>
            <w:tcW w:w="5245" w:type="dxa"/>
            <w:noWrap/>
            <w:hideMark/>
          </w:tcPr>
          <w:p w:rsidR="00561C2F" w:rsidRPr="00561C2F" w:rsidRDefault="00561C2F">
            <w:r w:rsidRPr="00561C2F">
              <w:t>Expensive laboratory tests</w:t>
            </w:r>
          </w:p>
        </w:tc>
      </w:tr>
      <w:tr w:rsidR="00561C2F" w:rsidRPr="00561C2F" w:rsidTr="00561C2F">
        <w:trPr>
          <w:trHeight w:val="290"/>
        </w:trPr>
        <w:tc>
          <w:tcPr>
            <w:tcW w:w="4531" w:type="dxa"/>
            <w:noWrap/>
            <w:hideMark/>
          </w:tcPr>
          <w:p w:rsidR="00561C2F" w:rsidRPr="00561C2F" w:rsidRDefault="00561C2F">
            <w:r w:rsidRPr="00561C2F">
              <w:t xml:space="preserve">Non availability of follow up tests </w:t>
            </w:r>
          </w:p>
        </w:tc>
        <w:tc>
          <w:tcPr>
            <w:tcW w:w="5245" w:type="dxa"/>
            <w:noWrap/>
            <w:hideMark/>
          </w:tcPr>
          <w:p w:rsidR="00561C2F" w:rsidRPr="00561C2F" w:rsidRDefault="00561C2F">
            <w:r w:rsidRPr="00561C2F">
              <w:t>Lack of knowledge</w:t>
            </w:r>
          </w:p>
        </w:tc>
      </w:tr>
      <w:tr w:rsidR="00561C2F" w:rsidRPr="00561C2F" w:rsidTr="00561C2F">
        <w:trPr>
          <w:trHeight w:val="290"/>
        </w:trPr>
        <w:tc>
          <w:tcPr>
            <w:tcW w:w="4531" w:type="dxa"/>
            <w:noWrap/>
            <w:hideMark/>
          </w:tcPr>
          <w:p w:rsidR="00561C2F" w:rsidRPr="00561C2F" w:rsidRDefault="00561C2F">
            <w:r w:rsidRPr="00561C2F">
              <w:t>Lack of medication</w:t>
            </w:r>
          </w:p>
        </w:tc>
        <w:tc>
          <w:tcPr>
            <w:tcW w:w="5245" w:type="dxa"/>
            <w:noWrap/>
            <w:hideMark/>
          </w:tcPr>
          <w:p w:rsidR="00561C2F" w:rsidRPr="00561C2F" w:rsidRDefault="00561C2F">
            <w:r w:rsidRPr="00561C2F">
              <w:t xml:space="preserve">Lack of donor funding   Competing health providers </w:t>
            </w:r>
          </w:p>
        </w:tc>
      </w:tr>
      <w:tr w:rsidR="00561C2F" w:rsidRPr="00561C2F" w:rsidTr="00561C2F">
        <w:trPr>
          <w:trHeight w:val="290"/>
        </w:trPr>
        <w:tc>
          <w:tcPr>
            <w:tcW w:w="4531" w:type="dxa"/>
            <w:noWrap/>
            <w:hideMark/>
          </w:tcPr>
          <w:p w:rsidR="00561C2F" w:rsidRPr="00561C2F" w:rsidRDefault="00561C2F">
            <w:r w:rsidRPr="00561C2F">
              <w:t xml:space="preserve">Knowledge deficit in patients </w:t>
            </w:r>
          </w:p>
        </w:tc>
        <w:tc>
          <w:tcPr>
            <w:tcW w:w="5245" w:type="dxa"/>
            <w:noWrap/>
            <w:hideMark/>
          </w:tcPr>
          <w:p w:rsidR="00561C2F" w:rsidRPr="00561C2F" w:rsidRDefault="00561C2F">
            <w:r w:rsidRPr="00561C2F">
              <w:t>High doctor to patient ratio</w:t>
            </w:r>
          </w:p>
        </w:tc>
      </w:tr>
      <w:tr w:rsidR="00561C2F" w:rsidRPr="00561C2F" w:rsidTr="00561C2F">
        <w:trPr>
          <w:trHeight w:val="290"/>
        </w:trPr>
        <w:tc>
          <w:tcPr>
            <w:tcW w:w="4531" w:type="dxa"/>
            <w:noWrap/>
            <w:hideMark/>
          </w:tcPr>
          <w:p w:rsidR="00561C2F" w:rsidRPr="00561C2F" w:rsidRDefault="00561C2F">
            <w:r w:rsidRPr="00561C2F">
              <w:t xml:space="preserve">Different why of managing </w:t>
            </w:r>
            <w:proofErr w:type="spellStart"/>
            <w:r w:rsidRPr="00561C2F">
              <w:t>ncds</w:t>
            </w:r>
            <w:proofErr w:type="spellEnd"/>
            <w:r w:rsidRPr="00561C2F">
              <w:t xml:space="preserve"> by different doctors</w:t>
            </w:r>
          </w:p>
        </w:tc>
        <w:tc>
          <w:tcPr>
            <w:tcW w:w="5245" w:type="dxa"/>
            <w:noWrap/>
            <w:hideMark/>
          </w:tcPr>
          <w:p w:rsidR="00561C2F" w:rsidRPr="00561C2F" w:rsidRDefault="00561C2F">
            <w:r w:rsidRPr="00561C2F">
              <w:t xml:space="preserve">Lack of medicine </w:t>
            </w:r>
          </w:p>
        </w:tc>
      </w:tr>
      <w:tr w:rsidR="00561C2F" w:rsidRPr="00561C2F" w:rsidTr="00561C2F">
        <w:trPr>
          <w:trHeight w:val="290"/>
        </w:trPr>
        <w:tc>
          <w:tcPr>
            <w:tcW w:w="4531" w:type="dxa"/>
            <w:noWrap/>
            <w:hideMark/>
          </w:tcPr>
          <w:p w:rsidR="00561C2F" w:rsidRPr="00561C2F" w:rsidRDefault="00561C2F">
            <w:r w:rsidRPr="00561C2F">
              <w:t xml:space="preserve">Economic conditions </w:t>
            </w:r>
          </w:p>
        </w:tc>
        <w:tc>
          <w:tcPr>
            <w:tcW w:w="5245" w:type="dxa"/>
            <w:noWrap/>
            <w:hideMark/>
          </w:tcPr>
          <w:p w:rsidR="00561C2F" w:rsidRPr="00561C2F" w:rsidRDefault="00561C2F">
            <w:r w:rsidRPr="00561C2F">
              <w:t xml:space="preserve">Crowded outpatients  </w:t>
            </w:r>
          </w:p>
        </w:tc>
      </w:tr>
      <w:tr w:rsidR="00561C2F" w:rsidRPr="00561C2F" w:rsidTr="00561C2F">
        <w:trPr>
          <w:trHeight w:val="290"/>
        </w:trPr>
        <w:tc>
          <w:tcPr>
            <w:tcW w:w="4531" w:type="dxa"/>
            <w:noWrap/>
            <w:hideMark/>
          </w:tcPr>
          <w:p w:rsidR="00561C2F" w:rsidRPr="00561C2F" w:rsidRDefault="00561C2F">
            <w:r w:rsidRPr="00561C2F">
              <w:t xml:space="preserve">Limited resources </w:t>
            </w:r>
          </w:p>
        </w:tc>
        <w:tc>
          <w:tcPr>
            <w:tcW w:w="5245" w:type="dxa"/>
            <w:noWrap/>
            <w:hideMark/>
          </w:tcPr>
          <w:p w:rsidR="00561C2F" w:rsidRPr="00561C2F" w:rsidRDefault="00561C2F">
            <w:r w:rsidRPr="00561C2F">
              <w:t xml:space="preserve">Poor health policies with no clear and unmeasurable outcomes or expectations </w:t>
            </w:r>
          </w:p>
        </w:tc>
      </w:tr>
      <w:tr w:rsidR="00561C2F" w:rsidRPr="00561C2F" w:rsidTr="00561C2F">
        <w:trPr>
          <w:trHeight w:val="290"/>
        </w:trPr>
        <w:tc>
          <w:tcPr>
            <w:tcW w:w="4531" w:type="dxa"/>
            <w:noWrap/>
            <w:hideMark/>
          </w:tcPr>
          <w:p w:rsidR="00561C2F" w:rsidRPr="00561C2F" w:rsidRDefault="00561C2F">
            <w:r w:rsidRPr="00561C2F">
              <w:t>Lack of medicines</w:t>
            </w:r>
          </w:p>
        </w:tc>
        <w:tc>
          <w:tcPr>
            <w:tcW w:w="5245" w:type="dxa"/>
            <w:noWrap/>
            <w:hideMark/>
          </w:tcPr>
          <w:p w:rsidR="00561C2F" w:rsidRPr="00561C2F" w:rsidRDefault="00561C2F">
            <w:r w:rsidRPr="00561C2F">
              <w:t xml:space="preserve">Non availability of support staff </w:t>
            </w:r>
          </w:p>
        </w:tc>
      </w:tr>
      <w:tr w:rsidR="00561C2F" w:rsidRPr="00561C2F" w:rsidTr="00561C2F">
        <w:trPr>
          <w:trHeight w:val="290"/>
        </w:trPr>
        <w:tc>
          <w:tcPr>
            <w:tcW w:w="4531" w:type="dxa"/>
            <w:noWrap/>
            <w:hideMark/>
          </w:tcPr>
          <w:p w:rsidR="00561C2F" w:rsidRPr="00561C2F" w:rsidRDefault="00561C2F">
            <w:r w:rsidRPr="00561C2F">
              <w:t xml:space="preserve">Lack of resources </w:t>
            </w:r>
          </w:p>
        </w:tc>
        <w:tc>
          <w:tcPr>
            <w:tcW w:w="5245" w:type="dxa"/>
            <w:noWrap/>
            <w:hideMark/>
          </w:tcPr>
          <w:p w:rsidR="00561C2F" w:rsidRPr="00561C2F" w:rsidRDefault="00561C2F">
            <w:r w:rsidRPr="00561C2F">
              <w:t xml:space="preserve">Lack of medicines </w:t>
            </w:r>
          </w:p>
        </w:tc>
      </w:tr>
    </w:tbl>
    <w:p w:rsidR="00F83A6E" w:rsidRDefault="00F83A6E" w:rsidP="00F83A6E"/>
    <w:p w:rsidR="00561C2F" w:rsidRDefault="00561C2F" w:rsidP="00F83A6E"/>
    <w:p w:rsidR="00561C2F" w:rsidRDefault="00561C2F" w:rsidP="00F83A6E"/>
    <w:p w:rsidR="00561C2F" w:rsidRDefault="00561C2F" w:rsidP="00F83A6E"/>
    <w:p w:rsidR="00561C2F" w:rsidRDefault="00561C2F" w:rsidP="00F83A6E">
      <w:r w:rsidRPr="00561C2F">
        <w:t>Q8</w:t>
      </w:r>
      <w:r w:rsidR="00724F87">
        <w:t>:</w:t>
      </w:r>
      <w:r w:rsidRPr="00561C2F">
        <w:t xml:space="preserve"> From the gaps identified above in (5), briefly state possible </w:t>
      </w:r>
      <w:proofErr w:type="spellStart"/>
      <w:r w:rsidRPr="00561C2F">
        <w:t>mitigatory</w:t>
      </w:r>
      <w:proofErr w:type="spellEnd"/>
      <w:r w:rsidRPr="00561C2F">
        <w:t xml:space="preserve"> measures that </w:t>
      </w:r>
      <w:proofErr w:type="gramStart"/>
      <w:r w:rsidRPr="00561C2F">
        <w:t>can be implemented</w:t>
      </w:r>
      <w:proofErr w:type="gramEnd"/>
      <w:r w:rsidRPr="00561C2F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4626"/>
      </w:tblGrid>
      <w:tr w:rsidR="00561C2F" w:rsidRPr="00561C2F" w:rsidTr="00561C2F">
        <w:trPr>
          <w:trHeight w:val="290"/>
        </w:trPr>
        <w:tc>
          <w:tcPr>
            <w:tcW w:w="4390" w:type="dxa"/>
            <w:noWrap/>
            <w:hideMark/>
          </w:tcPr>
          <w:p w:rsidR="00561C2F" w:rsidRPr="00561C2F" w:rsidRDefault="00561C2F">
            <w:r w:rsidRPr="00561C2F">
              <w:t xml:space="preserve">Mandatory Hospital based tutoring </w:t>
            </w:r>
          </w:p>
        </w:tc>
        <w:tc>
          <w:tcPr>
            <w:tcW w:w="4626" w:type="dxa"/>
            <w:noWrap/>
            <w:hideMark/>
          </w:tcPr>
          <w:p w:rsidR="00561C2F" w:rsidRPr="00561C2F" w:rsidRDefault="00561C2F">
            <w:r w:rsidRPr="00561C2F">
              <w:t xml:space="preserve">Availability of drugs at health institutions </w:t>
            </w:r>
          </w:p>
        </w:tc>
      </w:tr>
      <w:tr w:rsidR="00561C2F" w:rsidRPr="00561C2F" w:rsidTr="00561C2F">
        <w:trPr>
          <w:trHeight w:val="290"/>
        </w:trPr>
        <w:tc>
          <w:tcPr>
            <w:tcW w:w="4390" w:type="dxa"/>
            <w:noWrap/>
            <w:hideMark/>
          </w:tcPr>
          <w:p w:rsidR="00561C2F" w:rsidRPr="00561C2F" w:rsidRDefault="00561C2F">
            <w:r w:rsidRPr="00561C2F">
              <w:t>Educational awareness campaigns</w:t>
            </w:r>
          </w:p>
        </w:tc>
        <w:tc>
          <w:tcPr>
            <w:tcW w:w="4626" w:type="dxa"/>
            <w:noWrap/>
            <w:hideMark/>
          </w:tcPr>
          <w:p w:rsidR="00561C2F" w:rsidRPr="00561C2F" w:rsidRDefault="00561C2F">
            <w:r w:rsidRPr="00561C2F">
              <w:t>Better policy formulation</w:t>
            </w:r>
          </w:p>
        </w:tc>
      </w:tr>
      <w:tr w:rsidR="00561C2F" w:rsidRPr="00561C2F" w:rsidTr="00561C2F">
        <w:trPr>
          <w:trHeight w:val="290"/>
        </w:trPr>
        <w:tc>
          <w:tcPr>
            <w:tcW w:w="4390" w:type="dxa"/>
            <w:noWrap/>
            <w:hideMark/>
          </w:tcPr>
          <w:p w:rsidR="00561C2F" w:rsidRPr="00561C2F" w:rsidRDefault="00561C2F">
            <w:r w:rsidRPr="00561C2F">
              <w:t>Better information dissemination through media</w:t>
            </w:r>
          </w:p>
        </w:tc>
        <w:tc>
          <w:tcPr>
            <w:tcW w:w="4626" w:type="dxa"/>
            <w:noWrap/>
            <w:hideMark/>
          </w:tcPr>
          <w:p w:rsidR="00561C2F" w:rsidRPr="00561C2F" w:rsidRDefault="00561C2F">
            <w:r w:rsidRPr="00561C2F">
              <w:t xml:space="preserve">Set up specific </w:t>
            </w:r>
            <w:proofErr w:type="spellStart"/>
            <w:r w:rsidRPr="00561C2F">
              <w:t>ncd</w:t>
            </w:r>
            <w:proofErr w:type="spellEnd"/>
            <w:r w:rsidRPr="00561C2F">
              <w:t xml:space="preserve"> clinics and help support them by stocking </w:t>
            </w:r>
            <w:proofErr w:type="spellStart"/>
            <w:r w:rsidRPr="00561C2F">
              <w:t>adequently</w:t>
            </w:r>
            <w:proofErr w:type="spellEnd"/>
            <w:r w:rsidRPr="00561C2F">
              <w:t xml:space="preserve"> and provide lab support</w:t>
            </w:r>
          </w:p>
        </w:tc>
      </w:tr>
      <w:tr w:rsidR="00561C2F" w:rsidRPr="00561C2F" w:rsidTr="00561C2F">
        <w:trPr>
          <w:trHeight w:val="290"/>
        </w:trPr>
        <w:tc>
          <w:tcPr>
            <w:tcW w:w="4390" w:type="dxa"/>
            <w:noWrap/>
            <w:hideMark/>
          </w:tcPr>
          <w:p w:rsidR="00561C2F" w:rsidRPr="00561C2F" w:rsidRDefault="00561C2F">
            <w:r w:rsidRPr="00561C2F">
              <w:t>Health awareness campaigns</w:t>
            </w:r>
          </w:p>
        </w:tc>
        <w:tc>
          <w:tcPr>
            <w:tcW w:w="4626" w:type="dxa"/>
            <w:noWrap/>
            <w:hideMark/>
          </w:tcPr>
          <w:p w:rsidR="00561C2F" w:rsidRPr="00561C2F" w:rsidRDefault="00561C2F">
            <w:r w:rsidRPr="00561C2F">
              <w:t xml:space="preserve">Source funds for treatment </w:t>
            </w:r>
          </w:p>
        </w:tc>
      </w:tr>
      <w:tr w:rsidR="00561C2F" w:rsidRPr="00561C2F" w:rsidTr="00561C2F">
        <w:trPr>
          <w:trHeight w:val="290"/>
        </w:trPr>
        <w:tc>
          <w:tcPr>
            <w:tcW w:w="4390" w:type="dxa"/>
            <w:noWrap/>
            <w:hideMark/>
          </w:tcPr>
          <w:p w:rsidR="00561C2F" w:rsidRPr="00561C2F" w:rsidRDefault="00561C2F">
            <w:r w:rsidRPr="00561C2F">
              <w:t>Increase awareness programs in the community</w:t>
            </w:r>
          </w:p>
        </w:tc>
        <w:tc>
          <w:tcPr>
            <w:tcW w:w="4626" w:type="dxa"/>
            <w:noWrap/>
            <w:hideMark/>
          </w:tcPr>
          <w:p w:rsidR="00561C2F" w:rsidRPr="00561C2F" w:rsidRDefault="00561C2F">
            <w:r w:rsidRPr="00561C2F">
              <w:t xml:space="preserve">Affordable Health Insurance Scheme </w:t>
            </w:r>
          </w:p>
        </w:tc>
      </w:tr>
      <w:tr w:rsidR="00561C2F" w:rsidRPr="00561C2F" w:rsidTr="00561C2F">
        <w:trPr>
          <w:trHeight w:val="290"/>
        </w:trPr>
        <w:tc>
          <w:tcPr>
            <w:tcW w:w="4390" w:type="dxa"/>
            <w:noWrap/>
            <w:hideMark/>
          </w:tcPr>
          <w:p w:rsidR="00561C2F" w:rsidRPr="00561C2F" w:rsidRDefault="00561C2F">
            <w:r w:rsidRPr="00561C2F">
              <w:t xml:space="preserve">Teach the population </w:t>
            </w:r>
          </w:p>
        </w:tc>
        <w:tc>
          <w:tcPr>
            <w:tcW w:w="4626" w:type="dxa"/>
            <w:noWrap/>
            <w:hideMark/>
          </w:tcPr>
          <w:p w:rsidR="00561C2F" w:rsidRPr="00561C2F" w:rsidRDefault="00561C2F">
            <w:r w:rsidRPr="00561C2F">
              <w:t xml:space="preserve">Free tests for </w:t>
            </w:r>
            <w:proofErr w:type="spellStart"/>
            <w:r w:rsidRPr="00561C2F">
              <w:t>Ncds</w:t>
            </w:r>
            <w:proofErr w:type="spellEnd"/>
            <w:r w:rsidRPr="00561C2F">
              <w:t xml:space="preserve"> </w:t>
            </w:r>
          </w:p>
        </w:tc>
      </w:tr>
      <w:tr w:rsidR="00561C2F" w:rsidRPr="00561C2F" w:rsidTr="00561C2F">
        <w:trPr>
          <w:trHeight w:val="290"/>
        </w:trPr>
        <w:tc>
          <w:tcPr>
            <w:tcW w:w="4390" w:type="dxa"/>
            <w:noWrap/>
            <w:hideMark/>
          </w:tcPr>
          <w:p w:rsidR="00561C2F" w:rsidRPr="00561C2F" w:rsidRDefault="00561C2F">
            <w:r w:rsidRPr="00561C2F">
              <w:t xml:space="preserve">Policy that speaks to NCDs </w:t>
            </w:r>
          </w:p>
        </w:tc>
        <w:tc>
          <w:tcPr>
            <w:tcW w:w="4626" w:type="dxa"/>
            <w:noWrap/>
            <w:hideMark/>
          </w:tcPr>
          <w:p w:rsidR="00561C2F" w:rsidRPr="00561C2F" w:rsidRDefault="00561C2F">
            <w:r w:rsidRPr="00561C2F">
              <w:t xml:space="preserve">Availing resources </w:t>
            </w:r>
          </w:p>
        </w:tc>
      </w:tr>
      <w:tr w:rsidR="00561C2F" w:rsidRPr="00561C2F" w:rsidTr="00561C2F">
        <w:trPr>
          <w:trHeight w:val="290"/>
        </w:trPr>
        <w:tc>
          <w:tcPr>
            <w:tcW w:w="4390" w:type="dxa"/>
            <w:noWrap/>
            <w:hideMark/>
          </w:tcPr>
          <w:p w:rsidR="00561C2F" w:rsidRPr="00561C2F" w:rsidRDefault="00561C2F">
            <w:r w:rsidRPr="00561C2F">
              <w:t xml:space="preserve">Free drugs </w:t>
            </w:r>
          </w:p>
        </w:tc>
        <w:tc>
          <w:tcPr>
            <w:tcW w:w="4626" w:type="dxa"/>
            <w:noWrap/>
            <w:hideMark/>
          </w:tcPr>
          <w:p w:rsidR="00561C2F" w:rsidRPr="00561C2F" w:rsidRDefault="00561C2F">
            <w:r w:rsidRPr="00561C2F">
              <w:t xml:space="preserve">Give flexible timetables </w:t>
            </w:r>
          </w:p>
        </w:tc>
      </w:tr>
      <w:tr w:rsidR="00561C2F" w:rsidRPr="00561C2F" w:rsidTr="00561C2F">
        <w:trPr>
          <w:trHeight w:val="290"/>
        </w:trPr>
        <w:tc>
          <w:tcPr>
            <w:tcW w:w="4390" w:type="dxa"/>
            <w:noWrap/>
            <w:hideMark/>
          </w:tcPr>
          <w:p w:rsidR="00561C2F" w:rsidRPr="00561C2F" w:rsidRDefault="00561C2F">
            <w:r w:rsidRPr="00561C2F">
              <w:t xml:space="preserve">Training </w:t>
            </w:r>
          </w:p>
        </w:tc>
        <w:tc>
          <w:tcPr>
            <w:tcW w:w="4626" w:type="dxa"/>
            <w:noWrap/>
            <w:hideMark/>
          </w:tcPr>
          <w:p w:rsidR="00561C2F" w:rsidRPr="00561C2F" w:rsidRDefault="00561C2F"/>
        </w:tc>
      </w:tr>
      <w:tr w:rsidR="00561C2F" w:rsidRPr="00561C2F" w:rsidTr="00561C2F">
        <w:trPr>
          <w:trHeight w:val="290"/>
        </w:trPr>
        <w:tc>
          <w:tcPr>
            <w:tcW w:w="4390" w:type="dxa"/>
            <w:noWrap/>
            <w:hideMark/>
          </w:tcPr>
          <w:p w:rsidR="00561C2F" w:rsidRPr="00561C2F" w:rsidRDefault="00561C2F">
            <w:r w:rsidRPr="00561C2F">
              <w:t xml:space="preserve">Teach communities </w:t>
            </w:r>
          </w:p>
        </w:tc>
        <w:tc>
          <w:tcPr>
            <w:tcW w:w="4626" w:type="dxa"/>
            <w:noWrap/>
            <w:hideMark/>
          </w:tcPr>
          <w:p w:rsidR="00561C2F" w:rsidRPr="00561C2F" w:rsidRDefault="00561C2F"/>
        </w:tc>
      </w:tr>
      <w:tr w:rsidR="00561C2F" w:rsidRPr="00561C2F" w:rsidTr="00561C2F">
        <w:trPr>
          <w:trHeight w:val="290"/>
        </w:trPr>
        <w:tc>
          <w:tcPr>
            <w:tcW w:w="4390" w:type="dxa"/>
            <w:noWrap/>
            <w:hideMark/>
          </w:tcPr>
          <w:p w:rsidR="00561C2F" w:rsidRPr="00561C2F" w:rsidRDefault="00561C2F"/>
        </w:tc>
        <w:tc>
          <w:tcPr>
            <w:tcW w:w="4626" w:type="dxa"/>
            <w:noWrap/>
            <w:hideMark/>
          </w:tcPr>
          <w:p w:rsidR="00561C2F" w:rsidRPr="00561C2F" w:rsidRDefault="00561C2F"/>
        </w:tc>
      </w:tr>
      <w:tr w:rsidR="00561C2F" w:rsidRPr="00561C2F" w:rsidTr="00561C2F">
        <w:trPr>
          <w:trHeight w:val="290"/>
        </w:trPr>
        <w:tc>
          <w:tcPr>
            <w:tcW w:w="4390" w:type="dxa"/>
            <w:noWrap/>
            <w:hideMark/>
          </w:tcPr>
          <w:p w:rsidR="00561C2F" w:rsidRPr="00561C2F" w:rsidRDefault="00561C2F">
            <w:r w:rsidRPr="00561C2F">
              <w:lastRenderedPageBreak/>
              <w:t xml:space="preserve">Integration of health provision </w:t>
            </w:r>
          </w:p>
        </w:tc>
        <w:tc>
          <w:tcPr>
            <w:tcW w:w="4626" w:type="dxa"/>
            <w:noWrap/>
            <w:hideMark/>
          </w:tcPr>
          <w:p w:rsidR="00561C2F" w:rsidRPr="00561C2F" w:rsidRDefault="00561C2F">
            <w:r w:rsidRPr="00561C2F">
              <w:t xml:space="preserve">Training specialist </w:t>
            </w:r>
          </w:p>
        </w:tc>
      </w:tr>
      <w:tr w:rsidR="00561C2F" w:rsidRPr="00561C2F" w:rsidTr="00561C2F">
        <w:trPr>
          <w:trHeight w:val="290"/>
        </w:trPr>
        <w:tc>
          <w:tcPr>
            <w:tcW w:w="4390" w:type="dxa"/>
            <w:noWrap/>
            <w:hideMark/>
          </w:tcPr>
          <w:p w:rsidR="00561C2F" w:rsidRPr="00561C2F" w:rsidRDefault="00561C2F">
            <w:r w:rsidRPr="00561C2F">
              <w:t xml:space="preserve">Decentralization of NCD clinics to district hospitals </w:t>
            </w:r>
          </w:p>
        </w:tc>
        <w:tc>
          <w:tcPr>
            <w:tcW w:w="4626" w:type="dxa"/>
            <w:noWrap/>
            <w:hideMark/>
          </w:tcPr>
          <w:p w:rsidR="00561C2F" w:rsidRPr="00561C2F" w:rsidRDefault="00561C2F">
            <w:r w:rsidRPr="00561C2F">
              <w:t xml:space="preserve">Supply of </w:t>
            </w:r>
            <w:proofErr w:type="spellStart"/>
            <w:r w:rsidRPr="00561C2F">
              <w:t>glucotests</w:t>
            </w:r>
            <w:proofErr w:type="spellEnd"/>
            <w:r w:rsidRPr="00561C2F">
              <w:t xml:space="preserve"> and insulin for free.</w:t>
            </w:r>
          </w:p>
        </w:tc>
      </w:tr>
      <w:tr w:rsidR="00561C2F" w:rsidRPr="00561C2F" w:rsidTr="00561C2F">
        <w:trPr>
          <w:trHeight w:val="290"/>
        </w:trPr>
        <w:tc>
          <w:tcPr>
            <w:tcW w:w="4390" w:type="dxa"/>
            <w:noWrap/>
            <w:hideMark/>
          </w:tcPr>
          <w:p w:rsidR="00561C2F" w:rsidRPr="00561C2F" w:rsidRDefault="00561C2F">
            <w:r w:rsidRPr="00561C2F">
              <w:t xml:space="preserve">Screening tests on each clinic visit </w:t>
            </w:r>
          </w:p>
        </w:tc>
        <w:tc>
          <w:tcPr>
            <w:tcW w:w="4626" w:type="dxa"/>
            <w:noWrap/>
            <w:hideMark/>
          </w:tcPr>
          <w:p w:rsidR="00561C2F" w:rsidRPr="00561C2F" w:rsidRDefault="00561C2F">
            <w:r w:rsidRPr="00561C2F">
              <w:t xml:space="preserve">Create a smooth flow of care  </w:t>
            </w:r>
          </w:p>
        </w:tc>
      </w:tr>
      <w:tr w:rsidR="00561C2F" w:rsidRPr="00561C2F" w:rsidTr="00561C2F">
        <w:trPr>
          <w:trHeight w:val="290"/>
        </w:trPr>
        <w:tc>
          <w:tcPr>
            <w:tcW w:w="4390" w:type="dxa"/>
            <w:noWrap/>
            <w:hideMark/>
          </w:tcPr>
          <w:p w:rsidR="00561C2F" w:rsidRPr="00561C2F" w:rsidRDefault="00561C2F">
            <w:r w:rsidRPr="00561C2F">
              <w:t xml:space="preserve">Workplace and Community Screening initiatives </w:t>
            </w:r>
          </w:p>
        </w:tc>
        <w:tc>
          <w:tcPr>
            <w:tcW w:w="4626" w:type="dxa"/>
            <w:noWrap/>
            <w:hideMark/>
          </w:tcPr>
          <w:p w:rsidR="00561C2F" w:rsidRPr="00561C2F" w:rsidRDefault="00561C2F">
            <w:r w:rsidRPr="00561C2F">
              <w:t>Procure medicines in time</w:t>
            </w:r>
          </w:p>
        </w:tc>
      </w:tr>
      <w:tr w:rsidR="00561C2F" w:rsidRPr="00561C2F" w:rsidTr="00561C2F">
        <w:trPr>
          <w:trHeight w:val="290"/>
        </w:trPr>
        <w:tc>
          <w:tcPr>
            <w:tcW w:w="4390" w:type="dxa"/>
            <w:noWrap/>
            <w:hideMark/>
          </w:tcPr>
          <w:p w:rsidR="00561C2F" w:rsidRPr="00561C2F" w:rsidRDefault="00561C2F">
            <w:r w:rsidRPr="00561C2F">
              <w:t xml:space="preserve">Free treatment at designated hospitals. </w:t>
            </w:r>
          </w:p>
        </w:tc>
        <w:tc>
          <w:tcPr>
            <w:tcW w:w="4626" w:type="dxa"/>
            <w:noWrap/>
            <w:hideMark/>
          </w:tcPr>
          <w:p w:rsidR="00561C2F" w:rsidRPr="00561C2F" w:rsidRDefault="00561C2F">
            <w:r w:rsidRPr="00561C2F">
              <w:t>Decentralized care to all corners of the country</w:t>
            </w:r>
          </w:p>
        </w:tc>
      </w:tr>
      <w:tr w:rsidR="00561C2F" w:rsidRPr="00561C2F" w:rsidTr="00561C2F">
        <w:trPr>
          <w:trHeight w:val="290"/>
        </w:trPr>
        <w:tc>
          <w:tcPr>
            <w:tcW w:w="4390" w:type="dxa"/>
            <w:noWrap/>
            <w:hideMark/>
          </w:tcPr>
          <w:p w:rsidR="00561C2F" w:rsidRPr="00561C2F" w:rsidRDefault="00561C2F">
            <w:r w:rsidRPr="00561C2F">
              <w:t xml:space="preserve">Apply for funding </w:t>
            </w:r>
          </w:p>
        </w:tc>
        <w:tc>
          <w:tcPr>
            <w:tcW w:w="4626" w:type="dxa"/>
            <w:noWrap/>
            <w:hideMark/>
          </w:tcPr>
          <w:p w:rsidR="00561C2F" w:rsidRPr="00561C2F" w:rsidRDefault="00561C2F"/>
        </w:tc>
      </w:tr>
    </w:tbl>
    <w:p w:rsidR="00561C2F" w:rsidRDefault="00561C2F" w:rsidP="00F83A6E"/>
    <w:p w:rsidR="00561C2F" w:rsidRPr="00F83A6E" w:rsidRDefault="00561C2F" w:rsidP="00F83A6E"/>
    <w:sectPr w:rsidR="00561C2F" w:rsidRPr="00F83A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14F"/>
    <w:rsid w:val="00171F99"/>
    <w:rsid w:val="003A1A8C"/>
    <w:rsid w:val="00561C2F"/>
    <w:rsid w:val="005F66CB"/>
    <w:rsid w:val="00724F87"/>
    <w:rsid w:val="0076314F"/>
    <w:rsid w:val="009A6063"/>
    <w:rsid w:val="00B22CD3"/>
    <w:rsid w:val="00B32A45"/>
    <w:rsid w:val="00B61C0E"/>
    <w:rsid w:val="00F83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78224"/>
  <w15:chartTrackingRefBased/>
  <w15:docId w15:val="{D348BDE7-4BFE-4173-BD97-9F51EE464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2A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F83A6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8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7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2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5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webSettings" Target="webSettings.xml"/><Relationship Id="rId7" Type="http://schemas.openxmlformats.org/officeDocument/2006/relationships/chart" Target="charts/chart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package" Target="../embeddings/Microsoft_Excel_Worksheet2.xlsx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package" Target="../embeddings/Microsoft_Excel_Worksheet3.xlsx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4.xlsx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view3D>
      <c:rotX val="30"/>
      <c:rotY val="0"/>
      <c:depthPercent val="100"/>
      <c:rAngAx val="0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pie3DChart>
        <c:varyColors val="1"/>
        <c:ser>
          <c:idx val="0"/>
          <c:order val="0"/>
          <c:tx>
            <c:strRef>
              <c:f>Sheet1!$F$3</c:f>
              <c:strCache>
                <c:ptCount val="1"/>
                <c:pt idx="0">
                  <c:v>Gender</c:v>
                </c:pt>
              </c:strCache>
            </c:strRef>
          </c:tx>
          <c:dPt>
            <c:idx val="0"/>
            <c:bubble3D val="0"/>
            <c:spPr>
              <a:pattFill prst="openDmnd">
                <a:fgClr>
                  <a:schemeClr val="tx1"/>
                </a:fgClr>
                <a:bgClr>
                  <a:schemeClr val="bg1"/>
                </a:bgClr>
              </a:patt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01-D3AA-4A8B-9F00-AF4FD8042A3A}"/>
              </c:ext>
            </c:extLst>
          </c:dPt>
          <c:dPt>
            <c:idx val="1"/>
            <c:bubble3D val="0"/>
            <c:spPr>
              <a:pattFill prst="trellis">
                <a:fgClr>
                  <a:schemeClr val="tx1"/>
                </a:fgClr>
                <a:bgClr>
                  <a:schemeClr val="bg1"/>
                </a:bgClr>
              </a:patt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03-D3AA-4A8B-9F00-AF4FD8042A3A}"/>
              </c:ext>
            </c:extLst>
          </c:dPt>
          <c:dLbls>
            <c:spPr>
              <a:solidFill>
                <a:schemeClr val="bg1"/>
              </a:solidFill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tx2">
                      <a:lumMod val="35000"/>
                      <a:lumOff val="65000"/>
                    </a:schemeClr>
                  </a:solidFill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E$4:$E$5</c:f>
              <c:strCache>
                <c:ptCount val="2"/>
                <c:pt idx="0">
                  <c:v>Male</c:v>
                </c:pt>
                <c:pt idx="1">
                  <c:v>Fenmale</c:v>
                </c:pt>
              </c:strCache>
            </c:strRef>
          </c:cat>
          <c:val>
            <c:numRef>
              <c:f>Sheet1!$F$4:$F$5</c:f>
              <c:numCache>
                <c:formatCode>0%</c:formatCode>
                <c:ptCount val="2"/>
                <c:pt idx="0">
                  <c:v>0.83330000000000004</c:v>
                </c:pt>
                <c:pt idx="1">
                  <c:v>0.1666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3AA-4A8B-9F00-AF4FD8042A3A}"/>
            </c:ext>
          </c:extLst>
        </c:ser>
        <c:dLbls>
          <c:dLblPos val="inEnd"/>
          <c:showLegendKey val="0"/>
          <c:showVal val="0"/>
          <c:showCatName val="0"/>
          <c:showSerName val="0"/>
          <c:showPercent val="1"/>
          <c:showBubbleSize val="0"/>
          <c:showLeaderLines val="1"/>
        </c:dLbls>
      </c:pie3D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pattFill prst="openDmnd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C$24:$C$25</c:f>
              <c:strCache>
                <c:ptCount val="2"/>
                <c:pt idx="0">
                  <c:v>General practitioner </c:v>
                </c:pt>
                <c:pt idx="1">
                  <c:v>Specialist</c:v>
                </c:pt>
              </c:strCache>
            </c:strRef>
          </c:cat>
          <c:val>
            <c:numRef>
              <c:f>Sheet1!$D$24:$D$25</c:f>
              <c:numCache>
                <c:formatCode>0%</c:formatCode>
                <c:ptCount val="2"/>
                <c:pt idx="0">
                  <c:v>0.8</c:v>
                </c:pt>
                <c:pt idx="1">
                  <c:v>0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D0A-4FA5-AF08-3D7A4FDDA9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-2142366832"/>
        <c:axId val="-2142367376"/>
      </c:barChart>
      <c:catAx>
        <c:axId val="-21423668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42367376"/>
        <c:crosses val="autoZero"/>
        <c:auto val="1"/>
        <c:lblAlgn val="ctr"/>
        <c:lblOffset val="100"/>
        <c:noMultiLvlLbl val="0"/>
      </c:catAx>
      <c:valAx>
        <c:axId val="-2142367376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423668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C$14</c:f>
              <c:strCache>
                <c:ptCount val="1"/>
                <c:pt idx="0">
                  <c:v>Very satisfied</c:v>
                </c:pt>
              </c:strCache>
            </c:strRef>
          </c:tx>
          <c:spPr>
            <a:pattFill prst="pct4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B$15:$B$18</c:f>
              <c:strCache>
                <c:ptCount val="4"/>
                <c:pt idx="0">
                  <c:v>Diabetes</c:v>
                </c:pt>
                <c:pt idx="1">
                  <c:v>Heart disease</c:v>
                </c:pt>
                <c:pt idx="2">
                  <c:v>Hypertension</c:v>
                </c:pt>
                <c:pt idx="3">
                  <c:v>Cancers</c:v>
                </c:pt>
              </c:strCache>
            </c:strRef>
          </c:cat>
          <c:val>
            <c:numRef>
              <c:f>Sheet2!$C$15:$C$18</c:f>
              <c:numCache>
                <c:formatCode>0%</c:formatCode>
                <c:ptCount val="4"/>
                <c:pt idx="0">
                  <c:v>9.0909090909090912E-2</c:v>
                </c:pt>
                <c:pt idx="1">
                  <c:v>0</c:v>
                </c:pt>
                <c:pt idx="2">
                  <c:v>0</c:v>
                </c:pt>
                <c:pt idx="3">
                  <c:v>9.090909090909091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745-4326-ACD8-862B29E6284C}"/>
            </c:ext>
          </c:extLst>
        </c:ser>
        <c:ser>
          <c:idx val="1"/>
          <c:order val="1"/>
          <c:tx>
            <c:strRef>
              <c:f>Sheet2!$D$14</c:f>
              <c:strCache>
                <c:ptCount val="1"/>
                <c:pt idx="0">
                  <c:v>Satisfied</c:v>
                </c:pt>
              </c:strCache>
            </c:strRef>
          </c:tx>
          <c:spPr>
            <a:pattFill prst="openDmnd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B$15:$B$18</c:f>
              <c:strCache>
                <c:ptCount val="4"/>
                <c:pt idx="0">
                  <c:v>Diabetes</c:v>
                </c:pt>
                <c:pt idx="1">
                  <c:v>Heart disease</c:v>
                </c:pt>
                <c:pt idx="2">
                  <c:v>Hypertension</c:v>
                </c:pt>
                <c:pt idx="3">
                  <c:v>Cancers</c:v>
                </c:pt>
              </c:strCache>
            </c:strRef>
          </c:cat>
          <c:val>
            <c:numRef>
              <c:f>Sheet2!$D$15:$D$18</c:f>
              <c:numCache>
                <c:formatCode>0%</c:formatCode>
                <c:ptCount val="4"/>
                <c:pt idx="0">
                  <c:v>0.18181818181818182</c:v>
                </c:pt>
                <c:pt idx="1">
                  <c:v>0.18181818181818182</c:v>
                </c:pt>
                <c:pt idx="2">
                  <c:v>0.36363636363636365</c:v>
                </c:pt>
                <c:pt idx="3">
                  <c:v>0.181818181818181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745-4326-ACD8-862B29E6284C}"/>
            </c:ext>
          </c:extLst>
        </c:ser>
        <c:ser>
          <c:idx val="2"/>
          <c:order val="2"/>
          <c:tx>
            <c:strRef>
              <c:f>Sheet2!$E$14</c:f>
              <c:strCache>
                <c:ptCount val="1"/>
                <c:pt idx="0">
                  <c:v>Somehow satisfied</c:v>
                </c:pt>
              </c:strCache>
            </c:strRef>
          </c:tx>
          <c:spPr>
            <a:solidFill>
              <a:schemeClr val="accent3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B$15:$B$18</c:f>
              <c:strCache>
                <c:ptCount val="4"/>
                <c:pt idx="0">
                  <c:v>Diabetes</c:v>
                </c:pt>
                <c:pt idx="1">
                  <c:v>Heart disease</c:v>
                </c:pt>
                <c:pt idx="2">
                  <c:v>Hypertension</c:v>
                </c:pt>
                <c:pt idx="3">
                  <c:v>Cancers</c:v>
                </c:pt>
              </c:strCache>
            </c:strRef>
          </c:cat>
          <c:val>
            <c:numRef>
              <c:f>Sheet2!$E$15:$E$18</c:f>
              <c:numCache>
                <c:formatCode>0%</c:formatCode>
                <c:ptCount val="4"/>
                <c:pt idx="0">
                  <c:v>0.45454545454545453</c:v>
                </c:pt>
                <c:pt idx="1">
                  <c:v>0.63636363636363635</c:v>
                </c:pt>
                <c:pt idx="2">
                  <c:v>0.45454545454545453</c:v>
                </c:pt>
                <c:pt idx="3">
                  <c:v>9.090909090909091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745-4326-ACD8-862B29E6284C}"/>
            </c:ext>
          </c:extLst>
        </c:ser>
        <c:ser>
          <c:idx val="3"/>
          <c:order val="3"/>
          <c:tx>
            <c:strRef>
              <c:f>Sheet2!$F$14</c:f>
              <c:strCache>
                <c:ptCount val="1"/>
                <c:pt idx="0">
                  <c:v>Not satisfied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B$15:$B$18</c:f>
              <c:strCache>
                <c:ptCount val="4"/>
                <c:pt idx="0">
                  <c:v>Diabetes</c:v>
                </c:pt>
                <c:pt idx="1">
                  <c:v>Heart disease</c:v>
                </c:pt>
                <c:pt idx="2">
                  <c:v>Hypertension</c:v>
                </c:pt>
                <c:pt idx="3">
                  <c:v>Cancers</c:v>
                </c:pt>
              </c:strCache>
            </c:strRef>
          </c:cat>
          <c:val>
            <c:numRef>
              <c:f>Sheet2!$F$15:$F$18</c:f>
              <c:numCache>
                <c:formatCode>0%</c:formatCode>
                <c:ptCount val="4"/>
                <c:pt idx="0">
                  <c:v>0.27272727272727271</c:v>
                </c:pt>
                <c:pt idx="1">
                  <c:v>0.18181818181818182</c:v>
                </c:pt>
                <c:pt idx="2">
                  <c:v>0.18181818181818182</c:v>
                </c:pt>
                <c:pt idx="3">
                  <c:v>0.636363636363636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745-4326-ACD8-862B29E6284C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-2142365744"/>
        <c:axId val="-2142369008"/>
      </c:barChart>
      <c:catAx>
        <c:axId val="-21423657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42369008"/>
        <c:crosses val="autoZero"/>
        <c:auto val="1"/>
        <c:lblAlgn val="ctr"/>
        <c:lblOffset val="100"/>
        <c:noMultiLvlLbl val="0"/>
      </c:catAx>
      <c:valAx>
        <c:axId val="-2142369008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423657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C$28</c:f>
              <c:strCache>
                <c:ptCount val="1"/>
                <c:pt idx="0">
                  <c:v>All patients</c:v>
                </c:pt>
              </c:strCache>
            </c:strRef>
          </c:tx>
          <c:spPr>
            <a:pattFill prst="dkDn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B$29:$B$32</c:f>
              <c:strCache>
                <c:ptCount val="4"/>
                <c:pt idx="0">
                  <c:v>For diabetes</c:v>
                </c:pt>
                <c:pt idx="1">
                  <c:v>For heart disease</c:v>
                </c:pt>
                <c:pt idx="2">
                  <c:v>For hypertension</c:v>
                </c:pt>
                <c:pt idx="3">
                  <c:v>For Cancers</c:v>
                </c:pt>
              </c:strCache>
            </c:strRef>
          </c:cat>
          <c:val>
            <c:numRef>
              <c:f>Sheet2!$C$29:$C$32</c:f>
              <c:numCache>
                <c:formatCode>0%</c:formatCode>
                <c:ptCount val="4"/>
                <c:pt idx="0">
                  <c:v>0.16666666666666666</c:v>
                </c:pt>
                <c:pt idx="1">
                  <c:v>0.16666666666666666</c:v>
                </c:pt>
                <c:pt idx="2">
                  <c:v>0.75</c:v>
                </c:pt>
                <c:pt idx="3">
                  <c:v>0.166666666666666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318-41DA-802E-4D1A6FAC2ACC}"/>
            </c:ext>
          </c:extLst>
        </c:ser>
        <c:ser>
          <c:idx val="1"/>
          <c:order val="1"/>
          <c:tx>
            <c:strRef>
              <c:f>Sheet2!$D$28</c:f>
              <c:strCache>
                <c:ptCount val="1"/>
                <c:pt idx="0">
                  <c:v>Patients showing clinical signs/symptoms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B$29:$B$32</c:f>
              <c:strCache>
                <c:ptCount val="4"/>
                <c:pt idx="0">
                  <c:v>For diabetes</c:v>
                </c:pt>
                <c:pt idx="1">
                  <c:v>For heart disease</c:v>
                </c:pt>
                <c:pt idx="2">
                  <c:v>For hypertension</c:v>
                </c:pt>
                <c:pt idx="3">
                  <c:v>For Cancers</c:v>
                </c:pt>
              </c:strCache>
            </c:strRef>
          </c:cat>
          <c:val>
            <c:numRef>
              <c:f>Sheet2!$D$29:$D$32</c:f>
              <c:numCache>
                <c:formatCode>0%</c:formatCode>
                <c:ptCount val="4"/>
                <c:pt idx="0">
                  <c:v>0.83333333333333337</c:v>
                </c:pt>
                <c:pt idx="1">
                  <c:v>0.75</c:v>
                </c:pt>
                <c:pt idx="2">
                  <c:v>0.16666666666666666</c:v>
                </c:pt>
                <c:pt idx="3">
                  <c:v>0.833333333333333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318-41DA-802E-4D1A6FAC2ACC}"/>
            </c:ext>
          </c:extLst>
        </c:ser>
        <c:ser>
          <c:idx val="2"/>
          <c:order val="2"/>
          <c:tx>
            <c:strRef>
              <c:f>Sheet2!$E$28</c:f>
              <c:strCache>
                <c:ptCount val="1"/>
                <c:pt idx="0">
                  <c:v>Whenever patient is bed ridden</c:v>
                </c:pt>
              </c:strCache>
            </c:strRef>
          </c:tx>
          <c:spPr>
            <a:solidFill>
              <a:schemeClr val="accent3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B$29:$B$32</c:f>
              <c:strCache>
                <c:ptCount val="4"/>
                <c:pt idx="0">
                  <c:v>For diabetes</c:v>
                </c:pt>
                <c:pt idx="1">
                  <c:v>For heart disease</c:v>
                </c:pt>
                <c:pt idx="2">
                  <c:v>For hypertension</c:v>
                </c:pt>
                <c:pt idx="3">
                  <c:v>For Cancers</c:v>
                </c:pt>
              </c:strCache>
            </c:strRef>
          </c:cat>
          <c:val>
            <c:numRef>
              <c:f>Sheet2!$E$29:$E$32</c:f>
              <c:numCache>
                <c:formatCode>0%</c:formatCode>
                <c:ptCount val="4"/>
                <c:pt idx="0">
                  <c:v>0</c:v>
                </c:pt>
                <c:pt idx="1">
                  <c:v>8.3333333333333329E-2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318-41DA-802E-4D1A6FAC2ACC}"/>
            </c:ext>
          </c:extLst>
        </c:ser>
        <c:ser>
          <c:idx val="3"/>
          <c:order val="3"/>
          <c:tx>
            <c:strRef>
              <c:f>Sheet2!$F$28</c:f>
              <c:strCache>
                <c:ptCount val="1"/>
                <c:pt idx="0">
                  <c:v>When patient or relatives request</c:v>
                </c:pt>
              </c:strCache>
            </c:strRef>
          </c:tx>
          <c:spPr>
            <a:pattFill prst="openDmnd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B$29:$B$32</c:f>
              <c:strCache>
                <c:ptCount val="4"/>
                <c:pt idx="0">
                  <c:v>For diabetes</c:v>
                </c:pt>
                <c:pt idx="1">
                  <c:v>For heart disease</c:v>
                </c:pt>
                <c:pt idx="2">
                  <c:v>For hypertension</c:v>
                </c:pt>
                <c:pt idx="3">
                  <c:v>For Cancers</c:v>
                </c:pt>
              </c:strCache>
            </c:strRef>
          </c:cat>
          <c:val>
            <c:numRef>
              <c:f>Sheet2!$F$29:$F$32</c:f>
              <c:numCache>
                <c:formatCode>0%</c:formatCode>
                <c:ptCount val="4"/>
                <c:pt idx="0">
                  <c:v>0</c:v>
                </c:pt>
                <c:pt idx="1">
                  <c:v>0</c:v>
                </c:pt>
                <c:pt idx="2">
                  <c:v>8.3333333333333329E-2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318-41DA-802E-4D1A6FAC2ACC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-2142368464"/>
        <c:axId val="-2142367920"/>
      </c:barChart>
      <c:catAx>
        <c:axId val="-21423684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42367920"/>
        <c:crosses val="autoZero"/>
        <c:auto val="1"/>
        <c:lblAlgn val="ctr"/>
        <c:lblOffset val="100"/>
        <c:noMultiLvlLbl val="0"/>
      </c:catAx>
      <c:valAx>
        <c:axId val="-2142367920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423684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F$3</c:f>
              <c:strCache>
                <c:ptCount val="1"/>
                <c:pt idx="0">
                  <c:v>Frequency (%)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E$4:$E$9</c:f>
              <c:strCache>
                <c:ptCount val="6"/>
                <c:pt idx="0">
                  <c:v>Challenge 6</c:v>
                </c:pt>
                <c:pt idx="1">
                  <c:v>Challenge 5</c:v>
                </c:pt>
                <c:pt idx="2">
                  <c:v>Challenge 4</c:v>
                </c:pt>
                <c:pt idx="3">
                  <c:v>Challenge 3</c:v>
                </c:pt>
                <c:pt idx="4">
                  <c:v>Challenge 2</c:v>
                </c:pt>
                <c:pt idx="5">
                  <c:v>Challenge 1</c:v>
                </c:pt>
              </c:strCache>
            </c:strRef>
          </c:cat>
          <c:val>
            <c:numRef>
              <c:f>Sheet3!$F$4:$F$9</c:f>
              <c:numCache>
                <c:formatCode>0.00%</c:formatCode>
                <c:ptCount val="6"/>
                <c:pt idx="0">
                  <c:v>0.3</c:v>
                </c:pt>
                <c:pt idx="1">
                  <c:v>0.5</c:v>
                </c:pt>
                <c:pt idx="2">
                  <c:v>0.6</c:v>
                </c:pt>
                <c:pt idx="3">
                  <c:v>0.7</c:v>
                </c:pt>
                <c:pt idx="4">
                  <c:v>0.9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A38-4B69-894D-CE745FD7FB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1490772656"/>
        <c:axId val="-1490771568"/>
      </c:barChart>
      <c:catAx>
        <c:axId val="-14907726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490771568"/>
        <c:crosses val="autoZero"/>
        <c:auto val="1"/>
        <c:lblAlgn val="ctr"/>
        <c:lblOffset val="100"/>
        <c:noMultiLvlLbl val="0"/>
      </c:catAx>
      <c:valAx>
        <c:axId val="-1490771568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4907726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66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5</Pages>
  <Words>608</Words>
  <Characters>346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Cheza (218086530)</dc:creator>
  <cp:keywords/>
  <dc:description/>
  <cp:lastModifiedBy>Alexander Cheza</cp:lastModifiedBy>
  <cp:revision>8</cp:revision>
  <dcterms:created xsi:type="dcterms:W3CDTF">2020-01-18T10:13:00Z</dcterms:created>
  <dcterms:modified xsi:type="dcterms:W3CDTF">2020-12-23T17:09:00Z</dcterms:modified>
</cp:coreProperties>
</file>